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83588" w14:textId="5F3114DC" w:rsidR="009F72A1" w:rsidRPr="00131B2C" w:rsidRDefault="003E7C48" w:rsidP="009F72A1">
      <w:pPr>
        <w:spacing w:line="480" w:lineRule="auto"/>
        <w:rPr>
          <w:rFonts w:ascii="Arial" w:hAnsi="Arial" w:cs="Arial"/>
          <w:b/>
          <w:lang w:val="en-US"/>
        </w:rPr>
      </w:pPr>
      <w:r w:rsidRPr="00131B2C">
        <w:rPr>
          <w:rFonts w:ascii="Arial" w:hAnsi="Arial" w:cs="Arial"/>
          <w:b/>
          <w:lang w:val="en-US"/>
        </w:rPr>
        <w:t>S</w:t>
      </w:r>
      <w:r w:rsidR="009F72A1" w:rsidRPr="00131B2C">
        <w:rPr>
          <w:rFonts w:ascii="Arial" w:hAnsi="Arial" w:cs="Arial"/>
          <w:b/>
          <w:lang w:val="en-US"/>
        </w:rPr>
        <w:t xml:space="preserve">upplementary </w:t>
      </w:r>
      <w:r w:rsidR="00EB1EE6" w:rsidRPr="00131B2C">
        <w:rPr>
          <w:rFonts w:ascii="Arial" w:hAnsi="Arial" w:cs="Arial"/>
          <w:b/>
          <w:lang w:val="en-US"/>
        </w:rPr>
        <w:t>Material</w:t>
      </w:r>
    </w:p>
    <w:p w14:paraId="659A688A" w14:textId="77777777" w:rsidR="009F72A1" w:rsidRPr="00131B2C" w:rsidRDefault="009F72A1" w:rsidP="009F72A1">
      <w:pPr>
        <w:spacing w:line="480" w:lineRule="auto"/>
        <w:jc w:val="center"/>
        <w:rPr>
          <w:rFonts w:ascii="Arial" w:hAnsi="Arial" w:cs="Arial"/>
          <w:b/>
          <w:lang w:val="en-US"/>
        </w:rPr>
      </w:pPr>
    </w:p>
    <w:p w14:paraId="6D0CCDED" w14:textId="78FA2724" w:rsidR="003E7C48" w:rsidRPr="00131B2C" w:rsidRDefault="003E7C48" w:rsidP="003E7C48">
      <w:pPr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lang w:val="en-US"/>
        </w:rPr>
        <w:t xml:space="preserve">Scientific </w:t>
      </w:r>
      <w:r w:rsidR="00412298" w:rsidRPr="00131B2C">
        <w:rPr>
          <w:rFonts w:ascii="Arial" w:hAnsi="Arial" w:cs="Arial"/>
          <w:lang w:val="en-US"/>
        </w:rPr>
        <w:t>Reports</w:t>
      </w:r>
    </w:p>
    <w:p w14:paraId="1F44FE47" w14:textId="77777777" w:rsidR="003E7C48" w:rsidRPr="00131B2C" w:rsidRDefault="003E7C48" w:rsidP="003E7C48">
      <w:pPr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lang w:val="en-US"/>
        </w:rPr>
        <w:t>Headings: Nitrogen dynamics in soil</w:t>
      </w:r>
    </w:p>
    <w:p w14:paraId="34DBA2F7" w14:textId="77777777" w:rsidR="003E7C48" w:rsidRPr="00131B2C" w:rsidRDefault="003E7C48" w:rsidP="003E7C48">
      <w:pPr>
        <w:rPr>
          <w:rFonts w:ascii="Arial" w:hAnsi="Arial" w:cs="Arial"/>
          <w:lang w:val="en-US"/>
        </w:rPr>
      </w:pPr>
    </w:p>
    <w:p w14:paraId="6907A7E8" w14:textId="77777777" w:rsidR="003E7C48" w:rsidRPr="00131B2C" w:rsidRDefault="003E7C48" w:rsidP="003E7C48">
      <w:pPr>
        <w:rPr>
          <w:rFonts w:ascii="Arial" w:hAnsi="Arial" w:cs="Arial"/>
          <w:b/>
          <w:lang w:val="en-US"/>
        </w:rPr>
      </w:pPr>
      <w:r w:rsidRPr="00131B2C">
        <w:rPr>
          <w:rFonts w:ascii="Arial" w:hAnsi="Arial" w:cs="Arial"/>
          <w:b/>
          <w:lang w:val="en-US"/>
        </w:rPr>
        <w:t>Long-term N fertilization reduces uptake of N from fertilizer and increases uptake of N from soil</w:t>
      </w:r>
    </w:p>
    <w:p w14:paraId="65C168BD" w14:textId="77777777" w:rsidR="003E7C48" w:rsidRPr="00131B2C" w:rsidRDefault="003E7C48" w:rsidP="003E7C48">
      <w:pPr>
        <w:rPr>
          <w:rFonts w:ascii="Arial" w:hAnsi="Arial" w:cs="Arial"/>
          <w:b/>
          <w:lang w:val="en-US"/>
        </w:rPr>
      </w:pPr>
    </w:p>
    <w:p w14:paraId="47DC055C" w14:textId="6B60FA4F" w:rsidR="003E7C48" w:rsidRPr="00131B2C" w:rsidRDefault="003E7C48" w:rsidP="003E7C48">
      <w:pPr>
        <w:rPr>
          <w:rFonts w:ascii="Arial" w:hAnsi="Arial" w:cs="Arial"/>
          <w:vertAlign w:val="superscript"/>
        </w:rPr>
      </w:pPr>
      <w:r w:rsidRPr="00131B2C">
        <w:rPr>
          <w:rFonts w:ascii="Arial" w:hAnsi="Arial" w:cs="Arial"/>
        </w:rPr>
        <w:t>Helio Antonio Wood Joris</w:t>
      </w:r>
      <w:r w:rsidRPr="00131B2C">
        <w:rPr>
          <w:rFonts w:ascii="Arial" w:hAnsi="Arial" w:cs="Arial"/>
          <w:vertAlign w:val="superscript"/>
        </w:rPr>
        <w:t>1</w:t>
      </w:r>
      <w:r w:rsidRPr="00131B2C">
        <w:rPr>
          <w:rFonts w:ascii="Arial" w:hAnsi="Arial" w:cs="Arial"/>
        </w:rPr>
        <w:t>, André Cesar Vitti</w:t>
      </w:r>
      <w:r w:rsidRPr="00131B2C">
        <w:rPr>
          <w:rFonts w:ascii="Arial" w:hAnsi="Arial" w:cs="Arial"/>
          <w:vertAlign w:val="superscript"/>
        </w:rPr>
        <w:t>2</w:t>
      </w:r>
      <w:r w:rsidRPr="00131B2C">
        <w:rPr>
          <w:rFonts w:ascii="Arial" w:hAnsi="Arial" w:cs="Arial"/>
        </w:rPr>
        <w:t>, Risely Ferraz</w:t>
      </w:r>
      <w:r w:rsidR="002E4559" w:rsidRPr="00131B2C">
        <w:rPr>
          <w:rFonts w:ascii="Arial" w:hAnsi="Arial" w:cs="Arial"/>
        </w:rPr>
        <w:t>-</w:t>
      </w:r>
      <w:r w:rsidRPr="00131B2C">
        <w:rPr>
          <w:rFonts w:ascii="Arial" w:hAnsi="Arial" w:cs="Arial"/>
        </w:rPr>
        <w:t>Almeida</w:t>
      </w:r>
      <w:r w:rsidRPr="00131B2C">
        <w:rPr>
          <w:rFonts w:ascii="Arial" w:hAnsi="Arial" w:cs="Arial"/>
          <w:vertAlign w:val="superscript"/>
        </w:rPr>
        <w:t>3</w:t>
      </w:r>
      <w:r w:rsidRPr="00131B2C">
        <w:rPr>
          <w:rFonts w:ascii="Arial" w:hAnsi="Arial" w:cs="Arial"/>
        </w:rPr>
        <w:t>, Rafael Otto</w:t>
      </w:r>
      <w:r w:rsidRPr="00131B2C">
        <w:rPr>
          <w:rFonts w:ascii="Arial" w:hAnsi="Arial" w:cs="Arial"/>
          <w:vertAlign w:val="superscript"/>
        </w:rPr>
        <w:t>3 *</w:t>
      </w:r>
      <w:r w:rsidRPr="00131B2C">
        <w:rPr>
          <w:rFonts w:ascii="Arial" w:hAnsi="Arial" w:cs="Arial"/>
        </w:rPr>
        <w:t>, Heitor Cantarella</w:t>
      </w:r>
      <w:r w:rsidRPr="00131B2C">
        <w:rPr>
          <w:rFonts w:ascii="Arial" w:hAnsi="Arial" w:cs="Arial"/>
          <w:vertAlign w:val="superscript"/>
        </w:rPr>
        <w:t>4</w:t>
      </w:r>
    </w:p>
    <w:p w14:paraId="5EC66712" w14:textId="77777777" w:rsidR="003E7C48" w:rsidRPr="00131B2C" w:rsidRDefault="003E7C48" w:rsidP="003E7C48">
      <w:pPr>
        <w:jc w:val="both"/>
        <w:rPr>
          <w:rFonts w:ascii="Arial" w:hAnsi="Arial" w:cs="Arial"/>
          <w:vertAlign w:val="superscript"/>
        </w:rPr>
      </w:pPr>
    </w:p>
    <w:p w14:paraId="7C6D16C5" w14:textId="77777777" w:rsidR="003E7C48" w:rsidRPr="00131B2C" w:rsidRDefault="003E7C48" w:rsidP="003E7C48">
      <w:pPr>
        <w:jc w:val="both"/>
        <w:rPr>
          <w:rFonts w:ascii="Arial" w:hAnsi="Arial" w:cs="Arial"/>
        </w:rPr>
      </w:pPr>
      <w:r w:rsidRPr="00131B2C">
        <w:rPr>
          <w:rFonts w:ascii="Arial" w:hAnsi="Arial" w:cs="Arial"/>
          <w:vertAlign w:val="superscript"/>
        </w:rPr>
        <w:t xml:space="preserve">1- </w:t>
      </w:r>
      <w:r w:rsidRPr="00131B2C">
        <w:rPr>
          <w:rFonts w:ascii="Arial" w:hAnsi="Arial" w:cs="Arial"/>
        </w:rPr>
        <w:t xml:space="preserve">ABC Foundation, Rodovia PR 151, 84166-981, Castro - PR, Brazil. E-mail: </w:t>
      </w:r>
      <w:r w:rsidRPr="00131B2C">
        <w:rPr>
          <w:rFonts w:ascii="Arial" w:hAnsi="Arial" w:cs="Arial"/>
          <w:u w:val="single"/>
        </w:rPr>
        <w:t>hwjoris@gmail.com</w:t>
      </w:r>
      <w:r w:rsidRPr="00131B2C">
        <w:rPr>
          <w:rFonts w:ascii="Arial" w:hAnsi="Arial" w:cs="Arial"/>
        </w:rPr>
        <w:t xml:space="preserve"> (ORCID: 0000-0001-8637-5273).</w:t>
      </w:r>
    </w:p>
    <w:p w14:paraId="000F7FBA" w14:textId="77777777" w:rsidR="003E7C48" w:rsidRPr="00131B2C" w:rsidRDefault="003E7C48" w:rsidP="003E7C48">
      <w:pPr>
        <w:jc w:val="both"/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vertAlign w:val="superscript"/>
        </w:rPr>
        <w:t>2 -</w:t>
      </w:r>
      <w:r w:rsidRPr="00131B2C">
        <w:rPr>
          <w:rFonts w:ascii="Arial" w:hAnsi="Arial" w:cs="Arial"/>
        </w:rPr>
        <w:t xml:space="preserve"> Agribusiness Technology of the Paulista Agency – APTA, Rua São Jorge, 283 Santana, 13411-516, Piracicaba - SP, Brazil. </w:t>
      </w:r>
      <w:r w:rsidRPr="00131B2C">
        <w:rPr>
          <w:rFonts w:ascii="Arial" w:hAnsi="Arial" w:cs="Arial"/>
          <w:lang w:val="en-US"/>
        </w:rPr>
        <w:t xml:space="preserve">E-mail: </w:t>
      </w:r>
      <w:r w:rsidRPr="00131B2C">
        <w:rPr>
          <w:rFonts w:ascii="Arial" w:hAnsi="Arial" w:cs="Arial"/>
          <w:u w:val="single"/>
          <w:lang w:val="en-US"/>
        </w:rPr>
        <w:t>acvitti@apta.sp.gov.br</w:t>
      </w:r>
      <w:r w:rsidRPr="00131B2C">
        <w:rPr>
          <w:rFonts w:ascii="Arial" w:hAnsi="Arial" w:cs="Arial"/>
          <w:lang w:val="en-US"/>
        </w:rPr>
        <w:t xml:space="preserve"> (ORCID: 0000-0003-4240-3353).</w:t>
      </w:r>
    </w:p>
    <w:p w14:paraId="6DA3B54B" w14:textId="77777777" w:rsidR="003E7C48" w:rsidRPr="00131B2C" w:rsidRDefault="003E7C48" w:rsidP="003E7C48">
      <w:pPr>
        <w:jc w:val="both"/>
        <w:rPr>
          <w:rFonts w:ascii="Arial" w:hAnsi="Arial" w:cs="Arial"/>
        </w:rPr>
      </w:pPr>
      <w:r w:rsidRPr="00131B2C">
        <w:rPr>
          <w:rFonts w:ascii="Arial" w:hAnsi="Arial" w:cs="Arial"/>
          <w:vertAlign w:val="superscript"/>
          <w:lang w:val="en-US"/>
        </w:rPr>
        <w:t xml:space="preserve">3- </w:t>
      </w:r>
      <w:r w:rsidRPr="00131B2C">
        <w:rPr>
          <w:rFonts w:ascii="Arial" w:hAnsi="Arial" w:cs="Arial"/>
          <w:lang w:val="en-US"/>
        </w:rPr>
        <w:t>University of São Paulo,</w:t>
      </w:r>
      <w:r w:rsidRPr="00131B2C">
        <w:rPr>
          <w:rFonts w:ascii="Arial" w:hAnsi="Arial" w:cs="Arial"/>
          <w:vertAlign w:val="superscript"/>
          <w:lang w:val="en-US"/>
        </w:rPr>
        <w:t xml:space="preserve"> </w:t>
      </w:r>
      <w:r w:rsidRPr="00131B2C">
        <w:rPr>
          <w:rFonts w:ascii="Arial" w:hAnsi="Arial" w:cs="Arial"/>
          <w:lang w:val="en-US"/>
        </w:rPr>
        <w:t xml:space="preserve">Luiz de Queiroz College of Agriculture, Department of Soil Science. </w:t>
      </w:r>
      <w:r w:rsidRPr="00131B2C">
        <w:rPr>
          <w:rFonts w:ascii="Arial" w:hAnsi="Arial" w:cs="Arial"/>
        </w:rPr>
        <w:t xml:space="preserve">Av. Padua Dias, 11, 13418-900, Piracicaba – SP, Brazil. E-mail: </w:t>
      </w:r>
      <w:hyperlink r:id="rId8">
        <w:r w:rsidRPr="00131B2C">
          <w:rPr>
            <w:rFonts w:ascii="Arial" w:hAnsi="Arial" w:cs="Arial"/>
            <w:u w:val="single"/>
          </w:rPr>
          <w:t>rizely@gmail.com</w:t>
        </w:r>
      </w:hyperlink>
      <w:r w:rsidRPr="00131B2C">
        <w:rPr>
          <w:rFonts w:ascii="Arial" w:hAnsi="Arial" w:cs="Arial"/>
        </w:rPr>
        <w:t xml:space="preserve"> (ORCID: 0000-0003-0577-3961); </w:t>
      </w:r>
      <w:hyperlink r:id="rId9" w:history="1">
        <w:r w:rsidRPr="00131B2C">
          <w:rPr>
            <w:rStyle w:val="Hyperlink"/>
            <w:rFonts w:ascii="Arial" w:hAnsi="Arial" w:cs="Arial"/>
            <w:color w:val="auto"/>
          </w:rPr>
          <w:t>rotto@usp.br</w:t>
        </w:r>
      </w:hyperlink>
      <w:r w:rsidRPr="00131B2C">
        <w:rPr>
          <w:rFonts w:ascii="Arial" w:hAnsi="Arial" w:cs="Arial"/>
        </w:rPr>
        <w:t xml:space="preserve"> (ORCID:0000-0003-1472-298X). </w:t>
      </w:r>
    </w:p>
    <w:p w14:paraId="3C6EFD54" w14:textId="2FBC8D82" w:rsidR="003E7C48" w:rsidRPr="00131B2C" w:rsidRDefault="003E7C48" w:rsidP="003E7C48">
      <w:pPr>
        <w:jc w:val="both"/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vertAlign w:val="superscript"/>
        </w:rPr>
        <w:t xml:space="preserve">4- </w:t>
      </w:r>
      <w:r w:rsidRPr="00131B2C">
        <w:rPr>
          <w:rFonts w:ascii="Arial" w:hAnsi="Arial" w:cs="Arial"/>
        </w:rPr>
        <w:t>Agronomic</w:t>
      </w:r>
      <w:r w:rsidRPr="00131B2C">
        <w:rPr>
          <w:rFonts w:ascii="Arial" w:hAnsi="Arial" w:cs="Arial"/>
          <w:vertAlign w:val="superscript"/>
        </w:rPr>
        <w:t xml:space="preserve"> </w:t>
      </w:r>
      <w:r w:rsidRPr="00131B2C">
        <w:rPr>
          <w:rFonts w:ascii="Arial" w:hAnsi="Arial" w:cs="Arial"/>
        </w:rPr>
        <w:t xml:space="preserve">Institute of Campinas, Av. Barão de Itapura, 1481 - Botafogo, </w:t>
      </w:r>
      <w:r w:rsidR="00412298" w:rsidRPr="00131B2C">
        <w:rPr>
          <w:rFonts w:ascii="Arial" w:hAnsi="Arial" w:cs="Arial"/>
        </w:rPr>
        <w:t>13020-902</w:t>
      </w:r>
      <w:r w:rsidRPr="00131B2C">
        <w:rPr>
          <w:rFonts w:ascii="Arial" w:hAnsi="Arial" w:cs="Arial"/>
        </w:rPr>
        <w:t xml:space="preserve">, Campinas - SP, Brazil. </w:t>
      </w:r>
      <w:r w:rsidRPr="00131B2C">
        <w:rPr>
          <w:rFonts w:ascii="Arial" w:hAnsi="Arial" w:cs="Arial"/>
          <w:lang w:val="en-US"/>
        </w:rPr>
        <w:t xml:space="preserve">E-mail: </w:t>
      </w:r>
      <w:hyperlink r:id="rId10" w:history="1">
        <w:r w:rsidRPr="00131B2C">
          <w:rPr>
            <w:rStyle w:val="Hyperlink"/>
            <w:rFonts w:ascii="Arial" w:hAnsi="Arial" w:cs="Arial"/>
            <w:color w:val="auto"/>
            <w:lang w:val="en-US"/>
          </w:rPr>
          <w:t>cantarella@iac.sp.gov.br</w:t>
        </w:r>
      </w:hyperlink>
      <w:r w:rsidRPr="00131B2C">
        <w:rPr>
          <w:rFonts w:ascii="Arial" w:hAnsi="Arial" w:cs="Arial"/>
          <w:lang w:val="en-US"/>
        </w:rPr>
        <w:t xml:space="preserve"> (ORCID: 0000-0002-1894-3029).</w:t>
      </w:r>
    </w:p>
    <w:p w14:paraId="08F9432E" w14:textId="77777777" w:rsidR="003E7C48" w:rsidRPr="00131B2C" w:rsidRDefault="003E7C48" w:rsidP="003E7C48">
      <w:pPr>
        <w:rPr>
          <w:rFonts w:ascii="Arial" w:hAnsi="Arial" w:cs="Arial"/>
          <w:lang w:val="en-US"/>
        </w:rPr>
      </w:pPr>
    </w:p>
    <w:p w14:paraId="5D92F002" w14:textId="77777777" w:rsidR="003E7C48" w:rsidRPr="00131B2C" w:rsidRDefault="003E7C48" w:rsidP="003E7C48">
      <w:pPr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lang w:val="en-US"/>
        </w:rPr>
        <w:t>*</w:t>
      </w:r>
      <w:bookmarkStart w:id="0" w:name="_Hlk11140767"/>
      <w:r w:rsidRPr="00131B2C">
        <w:rPr>
          <w:rFonts w:ascii="Arial" w:hAnsi="Arial" w:cs="Arial"/>
          <w:lang w:val="en-US"/>
        </w:rPr>
        <w:t>Corresponding author: Rafael Otto (rotto@usp.br; +55 19 3417-2104)</w:t>
      </w:r>
      <w:bookmarkEnd w:id="0"/>
    </w:p>
    <w:p w14:paraId="0A5929FA" w14:textId="77777777" w:rsidR="009F72A1" w:rsidRPr="00131B2C" w:rsidRDefault="009F72A1">
      <w:pPr>
        <w:rPr>
          <w:rFonts w:ascii="Arial" w:hAnsi="Arial" w:cs="Arial"/>
          <w:lang w:val="en-US"/>
        </w:rPr>
      </w:pPr>
    </w:p>
    <w:p w14:paraId="19AC0D5A" w14:textId="77777777" w:rsidR="009F72A1" w:rsidRPr="00131B2C" w:rsidRDefault="009F72A1">
      <w:pPr>
        <w:rPr>
          <w:rFonts w:ascii="Arial" w:hAnsi="Arial" w:cs="Arial"/>
          <w:lang w:val="en-US"/>
        </w:rPr>
      </w:pPr>
    </w:p>
    <w:p w14:paraId="7888EBA4" w14:textId="74CCE376" w:rsidR="009F72A1" w:rsidRPr="00131B2C" w:rsidRDefault="009F72A1">
      <w:pPr>
        <w:rPr>
          <w:rFonts w:ascii="Arial" w:hAnsi="Arial" w:cs="Arial"/>
          <w:lang w:val="en-US"/>
        </w:rPr>
      </w:pPr>
    </w:p>
    <w:p w14:paraId="733F1D00" w14:textId="57488202" w:rsidR="004642CD" w:rsidRPr="00131B2C" w:rsidRDefault="004642CD">
      <w:pPr>
        <w:rPr>
          <w:rFonts w:ascii="Arial" w:hAnsi="Arial" w:cs="Arial"/>
          <w:lang w:val="en-US"/>
        </w:rPr>
      </w:pPr>
    </w:p>
    <w:p w14:paraId="13B06E0E" w14:textId="77777777" w:rsidR="004642CD" w:rsidRPr="00131B2C" w:rsidRDefault="004642CD">
      <w:pPr>
        <w:rPr>
          <w:rFonts w:ascii="Arial" w:hAnsi="Arial" w:cs="Arial"/>
          <w:lang w:val="en-US"/>
        </w:rPr>
      </w:pPr>
    </w:p>
    <w:p w14:paraId="37C4EA64" w14:textId="77777777" w:rsidR="009F72A1" w:rsidRPr="00131B2C" w:rsidRDefault="009F72A1">
      <w:pPr>
        <w:rPr>
          <w:rFonts w:ascii="Arial" w:hAnsi="Arial" w:cs="Arial"/>
          <w:lang w:val="en-US"/>
        </w:rPr>
      </w:pPr>
    </w:p>
    <w:p w14:paraId="1860C2E4" w14:textId="77777777" w:rsidR="009F72A1" w:rsidRPr="00131B2C" w:rsidRDefault="009F72A1">
      <w:pPr>
        <w:rPr>
          <w:rFonts w:ascii="Arial" w:hAnsi="Arial" w:cs="Arial"/>
          <w:lang w:val="en-US"/>
        </w:rPr>
      </w:pPr>
    </w:p>
    <w:p w14:paraId="428A1965" w14:textId="77777777" w:rsidR="005B5E6A" w:rsidRPr="00131B2C" w:rsidRDefault="005B5E6A">
      <w:pPr>
        <w:rPr>
          <w:rFonts w:ascii="Arial" w:hAnsi="Arial" w:cs="Arial"/>
          <w:lang w:val="en-US"/>
        </w:rPr>
        <w:sectPr w:rsidR="005B5E6A" w:rsidRPr="00131B2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3CA346" w14:textId="4BB15361" w:rsidR="00666E33" w:rsidRPr="00131B2C" w:rsidRDefault="00666E33" w:rsidP="00666E33">
      <w:pPr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b/>
          <w:bCs/>
          <w:lang w:val="en-US"/>
        </w:rPr>
        <w:lastRenderedPageBreak/>
        <w:t xml:space="preserve">Tab. 1S </w:t>
      </w:r>
      <w:r w:rsidRPr="00131B2C">
        <w:rPr>
          <w:rFonts w:ascii="Arial" w:hAnsi="Arial" w:cs="Arial"/>
          <w:lang w:val="en-US"/>
        </w:rPr>
        <w:t xml:space="preserve">Initial </w:t>
      </w:r>
      <w:r w:rsidR="00BC6108" w:rsidRPr="00131B2C">
        <w:rPr>
          <w:rFonts w:ascii="Arial" w:hAnsi="Arial" w:cs="Arial"/>
          <w:lang w:val="en-US"/>
        </w:rPr>
        <w:t xml:space="preserve">(baseline) </w:t>
      </w:r>
      <w:r w:rsidRPr="00131B2C">
        <w:rPr>
          <w:rFonts w:ascii="Arial" w:hAnsi="Arial" w:cs="Arial"/>
          <w:lang w:val="en-US"/>
        </w:rPr>
        <w:t>and final soil</w:t>
      </w:r>
      <w:r w:rsidRPr="00131B2C">
        <w:rPr>
          <w:rFonts w:ascii="Arial" w:hAnsi="Arial" w:cs="Arial"/>
          <w:b/>
          <w:bCs/>
          <w:lang w:val="en-US"/>
        </w:rPr>
        <w:t xml:space="preserve"> </w:t>
      </w:r>
      <w:r w:rsidRPr="00131B2C">
        <w:rPr>
          <w:rFonts w:ascii="Arial" w:hAnsi="Arial" w:cs="Arial"/>
          <w:lang w:val="en-US"/>
        </w:rPr>
        <w:t>chemical analysis</w:t>
      </w:r>
      <w:r w:rsidR="00BC6108" w:rsidRPr="00131B2C">
        <w:rPr>
          <w:rFonts w:ascii="Arial" w:hAnsi="Arial" w:cs="Arial"/>
          <w:lang w:val="en-US"/>
        </w:rPr>
        <w:t xml:space="preserve">. </w:t>
      </w:r>
    </w:p>
    <w:tbl>
      <w:tblPr>
        <w:tblW w:w="4857" w:type="pct"/>
        <w:jc w:val="center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219"/>
        <w:gridCol w:w="901"/>
        <w:gridCol w:w="1263"/>
        <w:gridCol w:w="8"/>
        <w:gridCol w:w="1047"/>
        <w:gridCol w:w="8"/>
        <w:gridCol w:w="818"/>
        <w:gridCol w:w="50"/>
        <w:gridCol w:w="867"/>
        <w:gridCol w:w="19"/>
        <w:gridCol w:w="895"/>
        <w:gridCol w:w="14"/>
        <w:gridCol w:w="1033"/>
        <w:gridCol w:w="11"/>
        <w:gridCol w:w="972"/>
        <w:gridCol w:w="61"/>
        <w:gridCol w:w="1030"/>
        <w:gridCol w:w="8"/>
        <w:gridCol w:w="873"/>
        <w:gridCol w:w="8"/>
        <w:gridCol w:w="912"/>
        <w:gridCol w:w="8"/>
        <w:gridCol w:w="917"/>
        <w:gridCol w:w="31"/>
        <w:gridCol w:w="840"/>
      </w:tblGrid>
      <w:tr w:rsidR="00131B2C" w:rsidRPr="00131B2C" w14:paraId="553A3546" w14:textId="77777777" w:rsidTr="005E1B41">
        <w:trPr>
          <w:trHeight w:val="216"/>
          <w:jc w:val="center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076BE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1" w:name="_Hlk43113769"/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il layer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2759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A506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M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A8B48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E0E5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</w:t>
            </w:r>
          </w:p>
        </w:tc>
        <w:tc>
          <w:tcPr>
            <w:tcW w:w="3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060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g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206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76A5B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2" w:name="_Hlk11137361"/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+Al</w:t>
            </w:r>
            <w:bookmarkEnd w:id="2"/>
          </w:p>
        </w:tc>
        <w:tc>
          <w:tcPr>
            <w:tcW w:w="37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81BD2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C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01D62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S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072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23E4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u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AFF2E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C710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Zn</w:t>
            </w:r>
          </w:p>
        </w:tc>
      </w:tr>
      <w:tr w:rsidR="00131B2C" w:rsidRPr="00131B2C" w14:paraId="6638D087" w14:textId="77777777" w:rsidTr="005E1B41">
        <w:trPr>
          <w:trHeight w:val="144"/>
          <w:jc w:val="center"/>
        </w:trPr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351A9CB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58F9F91B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8D6739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g dm</w:t>
            </w:r>
            <w:r w:rsidRPr="00131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-3 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vAlign w:val="center"/>
          </w:tcPr>
          <w:p w14:paraId="261D98E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mg dm</w:t>
            </w:r>
            <w:r w:rsidRPr="00131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719" w:type="pct"/>
            <w:gridSpan w:val="11"/>
            <w:tcBorders>
              <w:top w:val="single" w:sz="4" w:space="0" w:color="auto"/>
            </w:tcBorders>
            <w:vAlign w:val="center"/>
          </w:tcPr>
          <w:p w14:paraId="588004C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________________</w:t>
            </w: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 xml:space="preserve"> mmol</w:t>
            </w:r>
            <w:r w:rsidRPr="00131B2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</w:t>
            </w: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 xml:space="preserve"> dm</w:t>
            </w:r>
            <w:r w:rsidRPr="00131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 _________________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</w:tcBorders>
            <w:vAlign w:val="center"/>
          </w:tcPr>
          <w:p w14:paraId="4245045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299" w:type="pct"/>
            <w:gridSpan w:val="7"/>
            <w:tcBorders>
              <w:top w:val="single" w:sz="4" w:space="0" w:color="auto"/>
            </w:tcBorders>
            <w:vAlign w:val="center"/>
          </w:tcPr>
          <w:p w14:paraId="6CC54018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___________</w:t>
            </w: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 xml:space="preserve"> mg dm</w:t>
            </w:r>
            <w:r w:rsidRPr="00131B2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 _______________</w:t>
            </w:r>
          </w:p>
        </w:tc>
      </w:tr>
      <w:tr w:rsidR="00131B2C" w:rsidRPr="00131B2C" w14:paraId="45E5A649" w14:textId="77777777" w:rsidTr="0046615D">
        <w:trPr>
          <w:trHeight w:val="144"/>
          <w:jc w:val="center"/>
        </w:trPr>
        <w:tc>
          <w:tcPr>
            <w:tcW w:w="5000" w:type="pct"/>
            <w:gridSpan w:val="25"/>
            <w:vAlign w:val="center"/>
          </w:tcPr>
          <w:p w14:paraId="2CA4B5F8" w14:textId="10788B51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Initial soil sampling</w:t>
            </w:r>
          </w:p>
        </w:tc>
      </w:tr>
      <w:tr w:rsidR="00131B2C" w:rsidRPr="00131B2C" w14:paraId="6D2F64BB" w14:textId="77777777" w:rsidTr="0046615D">
        <w:trPr>
          <w:trHeight w:val="144"/>
          <w:jc w:val="center"/>
        </w:trPr>
        <w:tc>
          <w:tcPr>
            <w:tcW w:w="441" w:type="pct"/>
            <w:vAlign w:val="center"/>
          </w:tcPr>
          <w:p w14:paraId="16292B65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0–0.2</w:t>
            </w:r>
          </w:p>
        </w:tc>
        <w:tc>
          <w:tcPr>
            <w:tcW w:w="326" w:type="pct"/>
            <w:vAlign w:val="center"/>
          </w:tcPr>
          <w:p w14:paraId="4472723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460" w:type="pct"/>
            <w:gridSpan w:val="2"/>
            <w:vAlign w:val="center"/>
          </w:tcPr>
          <w:p w14:paraId="7595A955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22.1</w:t>
            </w:r>
          </w:p>
        </w:tc>
        <w:tc>
          <w:tcPr>
            <w:tcW w:w="382" w:type="pct"/>
            <w:gridSpan w:val="2"/>
            <w:vAlign w:val="center"/>
          </w:tcPr>
          <w:p w14:paraId="098E28E7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314" w:type="pct"/>
            <w:gridSpan w:val="2"/>
            <w:vAlign w:val="center"/>
          </w:tcPr>
          <w:p w14:paraId="2DC3E5A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314" w:type="pct"/>
            <w:vAlign w:val="center"/>
          </w:tcPr>
          <w:p w14:paraId="4F4F3427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336" w:type="pct"/>
            <w:gridSpan w:val="3"/>
            <w:vAlign w:val="center"/>
          </w:tcPr>
          <w:p w14:paraId="2C90A43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378" w:type="pct"/>
            <w:gridSpan w:val="2"/>
            <w:vAlign w:val="center"/>
          </w:tcPr>
          <w:p w14:paraId="43F9C3D4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72.0</w:t>
            </w:r>
          </w:p>
        </w:tc>
        <w:tc>
          <w:tcPr>
            <w:tcW w:w="352" w:type="pct"/>
            <w:vAlign w:val="center"/>
          </w:tcPr>
          <w:p w14:paraId="5FDA65AB" w14:textId="77777777" w:rsidR="00666E33" w:rsidRPr="00131B2C" w:rsidRDefault="00666E33" w:rsidP="009E10FC">
            <w:pPr>
              <w:spacing w:line="240" w:lineRule="auto"/>
              <w:ind w:left="-164" w:firstLine="16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89.4</w:t>
            </w:r>
          </w:p>
        </w:tc>
        <w:tc>
          <w:tcPr>
            <w:tcW w:w="395" w:type="pct"/>
            <w:gridSpan w:val="2"/>
            <w:vAlign w:val="center"/>
          </w:tcPr>
          <w:p w14:paraId="587B402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319" w:type="pct"/>
            <w:gridSpan w:val="2"/>
            <w:vAlign w:val="center"/>
          </w:tcPr>
          <w:p w14:paraId="0B596C7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33" w:type="pct"/>
            <w:gridSpan w:val="2"/>
            <w:vAlign w:val="center"/>
          </w:tcPr>
          <w:p w14:paraId="00A1F51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335" w:type="pct"/>
            <w:gridSpan w:val="2"/>
            <w:vAlign w:val="center"/>
          </w:tcPr>
          <w:p w14:paraId="6043EBC9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37.0</w:t>
            </w:r>
          </w:p>
        </w:tc>
        <w:tc>
          <w:tcPr>
            <w:tcW w:w="315" w:type="pct"/>
            <w:gridSpan w:val="2"/>
            <w:vAlign w:val="center"/>
          </w:tcPr>
          <w:p w14:paraId="28B970F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131B2C" w:rsidRPr="00131B2C" w14:paraId="38100DB6" w14:textId="77777777" w:rsidTr="0046615D">
        <w:trPr>
          <w:trHeight w:val="144"/>
          <w:jc w:val="center"/>
        </w:trPr>
        <w:tc>
          <w:tcPr>
            <w:tcW w:w="441" w:type="pct"/>
            <w:vAlign w:val="center"/>
          </w:tcPr>
          <w:p w14:paraId="4E38523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2–0.4</w:t>
            </w:r>
          </w:p>
        </w:tc>
        <w:tc>
          <w:tcPr>
            <w:tcW w:w="326" w:type="pct"/>
            <w:vAlign w:val="center"/>
          </w:tcPr>
          <w:p w14:paraId="61B6102B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460" w:type="pct"/>
            <w:gridSpan w:val="2"/>
            <w:vAlign w:val="center"/>
          </w:tcPr>
          <w:p w14:paraId="209730D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382" w:type="pct"/>
            <w:gridSpan w:val="2"/>
            <w:vAlign w:val="center"/>
          </w:tcPr>
          <w:p w14:paraId="63388AAE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314" w:type="pct"/>
            <w:gridSpan w:val="2"/>
            <w:vAlign w:val="center"/>
          </w:tcPr>
          <w:p w14:paraId="0B2D1D5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314" w:type="pct"/>
            <w:vAlign w:val="center"/>
          </w:tcPr>
          <w:p w14:paraId="5CCC3EB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336" w:type="pct"/>
            <w:gridSpan w:val="3"/>
            <w:vAlign w:val="center"/>
          </w:tcPr>
          <w:p w14:paraId="228DF833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378" w:type="pct"/>
            <w:gridSpan w:val="2"/>
            <w:vAlign w:val="center"/>
          </w:tcPr>
          <w:p w14:paraId="3B778595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68.2</w:t>
            </w:r>
          </w:p>
        </w:tc>
        <w:tc>
          <w:tcPr>
            <w:tcW w:w="352" w:type="pct"/>
            <w:vAlign w:val="center"/>
          </w:tcPr>
          <w:p w14:paraId="734C82C9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78.1</w:t>
            </w:r>
          </w:p>
        </w:tc>
        <w:tc>
          <w:tcPr>
            <w:tcW w:w="395" w:type="pct"/>
            <w:gridSpan w:val="2"/>
            <w:vAlign w:val="center"/>
          </w:tcPr>
          <w:p w14:paraId="59425B2B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319" w:type="pct"/>
            <w:gridSpan w:val="2"/>
            <w:vAlign w:val="center"/>
          </w:tcPr>
          <w:p w14:paraId="61B06E17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3" w:type="pct"/>
            <w:gridSpan w:val="2"/>
            <w:vAlign w:val="center"/>
          </w:tcPr>
          <w:p w14:paraId="487C50A8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35" w:type="pct"/>
            <w:gridSpan w:val="2"/>
            <w:vAlign w:val="center"/>
          </w:tcPr>
          <w:p w14:paraId="642F10E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31.1</w:t>
            </w:r>
          </w:p>
        </w:tc>
        <w:tc>
          <w:tcPr>
            <w:tcW w:w="315" w:type="pct"/>
            <w:gridSpan w:val="2"/>
            <w:vAlign w:val="center"/>
          </w:tcPr>
          <w:p w14:paraId="7CA74507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131B2C" w:rsidRPr="00131B2C" w14:paraId="7E19461B" w14:textId="77777777" w:rsidTr="0046615D">
        <w:trPr>
          <w:trHeight w:val="144"/>
          <w:jc w:val="center"/>
        </w:trPr>
        <w:tc>
          <w:tcPr>
            <w:tcW w:w="5000" w:type="pct"/>
            <w:gridSpan w:val="25"/>
            <w:vAlign w:val="center"/>
          </w:tcPr>
          <w:p w14:paraId="5AEAD5CF" w14:textId="7AC013B3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 xml:space="preserve">Final soil sampling </w:t>
            </w:r>
          </w:p>
        </w:tc>
      </w:tr>
      <w:tr w:rsidR="00131B2C" w:rsidRPr="00131B2C" w14:paraId="302D552C" w14:textId="77777777" w:rsidTr="0046615D">
        <w:trPr>
          <w:trHeight w:val="144"/>
          <w:jc w:val="center"/>
        </w:trPr>
        <w:tc>
          <w:tcPr>
            <w:tcW w:w="441" w:type="pct"/>
            <w:vAlign w:val="center"/>
          </w:tcPr>
          <w:p w14:paraId="2AA366D5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0–0.2</w:t>
            </w:r>
          </w:p>
        </w:tc>
        <w:tc>
          <w:tcPr>
            <w:tcW w:w="326" w:type="pct"/>
            <w:vAlign w:val="center"/>
          </w:tcPr>
          <w:p w14:paraId="59ACB7F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460" w:type="pct"/>
            <w:gridSpan w:val="2"/>
            <w:vAlign w:val="center"/>
          </w:tcPr>
          <w:p w14:paraId="52198C17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27.5</w:t>
            </w:r>
          </w:p>
        </w:tc>
        <w:tc>
          <w:tcPr>
            <w:tcW w:w="382" w:type="pct"/>
            <w:gridSpan w:val="2"/>
            <w:vAlign w:val="center"/>
          </w:tcPr>
          <w:p w14:paraId="39202BA4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314" w:type="pct"/>
            <w:gridSpan w:val="2"/>
            <w:vAlign w:val="center"/>
          </w:tcPr>
          <w:p w14:paraId="223711E4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8.5</w:t>
            </w:r>
          </w:p>
        </w:tc>
        <w:tc>
          <w:tcPr>
            <w:tcW w:w="314" w:type="pct"/>
            <w:vAlign w:val="center"/>
          </w:tcPr>
          <w:p w14:paraId="35B60D1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1.6</w:t>
            </w:r>
          </w:p>
        </w:tc>
        <w:tc>
          <w:tcPr>
            <w:tcW w:w="336" w:type="pct"/>
            <w:gridSpan w:val="3"/>
            <w:vAlign w:val="center"/>
          </w:tcPr>
          <w:p w14:paraId="24217DE8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378" w:type="pct"/>
            <w:gridSpan w:val="2"/>
            <w:vAlign w:val="center"/>
          </w:tcPr>
          <w:p w14:paraId="33E7F07E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51.0</w:t>
            </w:r>
          </w:p>
        </w:tc>
        <w:tc>
          <w:tcPr>
            <w:tcW w:w="352" w:type="pct"/>
            <w:vAlign w:val="center"/>
          </w:tcPr>
          <w:p w14:paraId="6401E8F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82.8</w:t>
            </w:r>
          </w:p>
        </w:tc>
        <w:tc>
          <w:tcPr>
            <w:tcW w:w="395" w:type="pct"/>
            <w:gridSpan w:val="2"/>
            <w:vAlign w:val="center"/>
          </w:tcPr>
          <w:p w14:paraId="38541C3C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31.9</w:t>
            </w:r>
          </w:p>
        </w:tc>
        <w:tc>
          <w:tcPr>
            <w:tcW w:w="319" w:type="pct"/>
            <w:gridSpan w:val="2"/>
            <w:vAlign w:val="center"/>
          </w:tcPr>
          <w:p w14:paraId="0DCBF9F9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333" w:type="pct"/>
            <w:gridSpan w:val="2"/>
            <w:vAlign w:val="center"/>
          </w:tcPr>
          <w:p w14:paraId="6541869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335" w:type="pct"/>
            <w:gridSpan w:val="2"/>
            <w:vAlign w:val="center"/>
          </w:tcPr>
          <w:p w14:paraId="1DD462F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6.8</w:t>
            </w:r>
          </w:p>
        </w:tc>
        <w:tc>
          <w:tcPr>
            <w:tcW w:w="315" w:type="pct"/>
            <w:gridSpan w:val="2"/>
            <w:vAlign w:val="center"/>
          </w:tcPr>
          <w:p w14:paraId="77E53BA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  <w:tr w:rsidR="00131B2C" w:rsidRPr="00131B2C" w14:paraId="6CDDAB50" w14:textId="77777777" w:rsidTr="0046615D">
        <w:trPr>
          <w:trHeight w:val="144"/>
          <w:jc w:val="center"/>
        </w:trPr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5629502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2–0.4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09F3BEFC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  <w:vAlign w:val="center"/>
          </w:tcPr>
          <w:p w14:paraId="66F2777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9.4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vAlign w:val="center"/>
          </w:tcPr>
          <w:p w14:paraId="7EDE6A6B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314" w:type="pct"/>
            <w:gridSpan w:val="2"/>
            <w:tcBorders>
              <w:bottom w:val="single" w:sz="4" w:space="0" w:color="auto"/>
            </w:tcBorders>
            <w:vAlign w:val="center"/>
          </w:tcPr>
          <w:p w14:paraId="35A588A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2A792DC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336" w:type="pct"/>
            <w:gridSpan w:val="3"/>
            <w:tcBorders>
              <w:bottom w:val="single" w:sz="4" w:space="0" w:color="auto"/>
            </w:tcBorders>
            <w:vAlign w:val="center"/>
          </w:tcPr>
          <w:p w14:paraId="05DE692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vAlign w:val="center"/>
          </w:tcPr>
          <w:p w14:paraId="40752E6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60.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A80E29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78.0</w:t>
            </w:r>
          </w:p>
        </w:tc>
        <w:tc>
          <w:tcPr>
            <w:tcW w:w="395" w:type="pct"/>
            <w:gridSpan w:val="2"/>
            <w:tcBorders>
              <w:bottom w:val="single" w:sz="4" w:space="0" w:color="auto"/>
            </w:tcBorders>
            <w:vAlign w:val="center"/>
          </w:tcPr>
          <w:p w14:paraId="6D8223F4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319" w:type="pct"/>
            <w:gridSpan w:val="2"/>
            <w:tcBorders>
              <w:bottom w:val="single" w:sz="4" w:space="0" w:color="auto"/>
            </w:tcBorders>
            <w:vAlign w:val="center"/>
          </w:tcPr>
          <w:p w14:paraId="34AA4B1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333" w:type="pct"/>
            <w:gridSpan w:val="2"/>
            <w:tcBorders>
              <w:bottom w:val="single" w:sz="4" w:space="0" w:color="auto"/>
            </w:tcBorders>
            <w:vAlign w:val="center"/>
          </w:tcPr>
          <w:p w14:paraId="040E95BC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335" w:type="pct"/>
            <w:gridSpan w:val="2"/>
            <w:tcBorders>
              <w:bottom w:val="single" w:sz="4" w:space="0" w:color="auto"/>
            </w:tcBorders>
            <w:vAlign w:val="center"/>
          </w:tcPr>
          <w:p w14:paraId="3E92F682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29.3</w:t>
            </w:r>
          </w:p>
        </w:tc>
        <w:tc>
          <w:tcPr>
            <w:tcW w:w="315" w:type="pct"/>
            <w:gridSpan w:val="2"/>
            <w:tcBorders>
              <w:bottom w:val="single" w:sz="4" w:space="0" w:color="auto"/>
            </w:tcBorders>
            <w:vAlign w:val="center"/>
          </w:tcPr>
          <w:p w14:paraId="2707AF52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131B2C" w:rsidRPr="00131B2C" w14:paraId="5B5458DE" w14:textId="77777777" w:rsidTr="0046615D">
        <w:trPr>
          <w:trHeight w:val="144"/>
          <w:jc w:val="center"/>
        </w:trPr>
        <w:tc>
          <w:tcPr>
            <w:tcW w:w="5000" w:type="pct"/>
            <w:gridSpan w:val="2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203B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Balance</w:t>
            </w:r>
          </w:p>
        </w:tc>
      </w:tr>
      <w:tr w:rsidR="00131B2C" w:rsidRPr="00131B2C" w14:paraId="5827418D" w14:textId="77777777" w:rsidTr="0046615D">
        <w:trPr>
          <w:trHeight w:val="144"/>
          <w:jc w:val="center"/>
        </w:trPr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4DE225F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0–0.2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77D8904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0.9 (+19%)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</w:tcBorders>
            <w:vAlign w:val="center"/>
          </w:tcPr>
          <w:p w14:paraId="4A251D63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5.5</w:t>
            </w:r>
          </w:p>
          <w:p w14:paraId="0CE52E05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20%)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vAlign w:val="center"/>
          </w:tcPr>
          <w:p w14:paraId="4F231B2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2.7</w:t>
            </w:r>
          </w:p>
          <w:p w14:paraId="10D4AC5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33%)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</w:tcBorders>
            <w:vAlign w:val="center"/>
          </w:tcPr>
          <w:p w14:paraId="49E52A6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8.5</w:t>
            </w:r>
          </w:p>
          <w:p w14:paraId="77996BB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46%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53C7313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6.6</w:t>
            </w:r>
          </w:p>
          <w:p w14:paraId="1BB6DE4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57%)</w:t>
            </w:r>
          </w:p>
        </w:tc>
        <w:tc>
          <w:tcPr>
            <w:tcW w:w="336" w:type="pct"/>
            <w:gridSpan w:val="3"/>
            <w:tcBorders>
              <w:top w:val="single" w:sz="4" w:space="0" w:color="auto"/>
            </w:tcBorders>
            <w:vAlign w:val="center"/>
          </w:tcPr>
          <w:p w14:paraId="5179E31E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0.7</w:t>
            </w:r>
          </w:p>
          <w:p w14:paraId="4C0ADED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28%)</w:t>
            </w:r>
          </w:p>
        </w:tc>
        <w:tc>
          <w:tcPr>
            <w:tcW w:w="378" w:type="pct"/>
            <w:gridSpan w:val="2"/>
            <w:tcBorders>
              <w:top w:val="single" w:sz="4" w:space="0" w:color="auto"/>
            </w:tcBorders>
            <w:vAlign w:val="center"/>
          </w:tcPr>
          <w:p w14:paraId="5814FD35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21.0</w:t>
            </w:r>
          </w:p>
          <w:p w14:paraId="3842BF2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29%)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73AD3B3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6.2</w:t>
            </w:r>
          </w:p>
          <w:p w14:paraId="57C6E389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7%)</w:t>
            </w:r>
          </w:p>
        </w:tc>
        <w:tc>
          <w:tcPr>
            <w:tcW w:w="395" w:type="pct"/>
            <w:gridSpan w:val="2"/>
            <w:tcBorders>
              <w:top w:val="single" w:sz="4" w:space="0" w:color="auto"/>
            </w:tcBorders>
            <w:vAlign w:val="center"/>
          </w:tcPr>
          <w:p w14:paraId="0413DE28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11.9</w:t>
            </w:r>
          </w:p>
          <w:p w14:paraId="093E60C7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37%)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</w:tcBorders>
            <w:vAlign w:val="center"/>
          </w:tcPr>
          <w:p w14:paraId="39136745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386D85A7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0%)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</w:tcBorders>
            <w:vAlign w:val="center"/>
          </w:tcPr>
          <w:p w14:paraId="5CAD2B5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2.0</w:t>
            </w:r>
          </w:p>
          <w:p w14:paraId="7A65648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67%)</w:t>
            </w:r>
          </w:p>
        </w:tc>
        <w:tc>
          <w:tcPr>
            <w:tcW w:w="335" w:type="pct"/>
            <w:gridSpan w:val="2"/>
            <w:tcBorders>
              <w:top w:val="single" w:sz="4" w:space="0" w:color="auto"/>
            </w:tcBorders>
            <w:vAlign w:val="center"/>
          </w:tcPr>
          <w:p w14:paraId="1ECD7AE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9.8</w:t>
            </w:r>
          </w:p>
          <w:p w14:paraId="4BF1129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21%)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</w:tcBorders>
            <w:vAlign w:val="center"/>
          </w:tcPr>
          <w:p w14:paraId="7A62EB7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0.8</w:t>
            </w:r>
          </w:p>
          <w:p w14:paraId="3FEF3DEB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57%)</w:t>
            </w:r>
          </w:p>
        </w:tc>
      </w:tr>
      <w:tr w:rsidR="00131B2C" w:rsidRPr="00131B2C" w14:paraId="4E21EC68" w14:textId="77777777" w:rsidTr="0046615D">
        <w:trPr>
          <w:trHeight w:val="144"/>
          <w:jc w:val="center"/>
        </w:trPr>
        <w:tc>
          <w:tcPr>
            <w:tcW w:w="441" w:type="pct"/>
            <w:vAlign w:val="center"/>
          </w:tcPr>
          <w:p w14:paraId="750AAE9D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2–0.4</w:t>
            </w:r>
          </w:p>
        </w:tc>
        <w:tc>
          <w:tcPr>
            <w:tcW w:w="326" w:type="pct"/>
            <w:vAlign w:val="center"/>
          </w:tcPr>
          <w:p w14:paraId="35D9A88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0.6</w:t>
            </w:r>
          </w:p>
          <w:p w14:paraId="7A244299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13%)</w:t>
            </w:r>
          </w:p>
        </w:tc>
        <w:tc>
          <w:tcPr>
            <w:tcW w:w="460" w:type="pct"/>
            <w:gridSpan w:val="2"/>
            <w:vAlign w:val="center"/>
          </w:tcPr>
          <w:p w14:paraId="5C1BE0D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0.4</w:t>
            </w:r>
          </w:p>
          <w:p w14:paraId="348C87D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2%)</w:t>
            </w:r>
          </w:p>
        </w:tc>
        <w:tc>
          <w:tcPr>
            <w:tcW w:w="382" w:type="pct"/>
            <w:gridSpan w:val="2"/>
            <w:vAlign w:val="center"/>
          </w:tcPr>
          <w:p w14:paraId="0E45369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3.0</w:t>
            </w:r>
          </w:p>
          <w:p w14:paraId="104C7B74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60%)</w:t>
            </w:r>
          </w:p>
        </w:tc>
        <w:tc>
          <w:tcPr>
            <w:tcW w:w="314" w:type="pct"/>
            <w:gridSpan w:val="2"/>
            <w:vAlign w:val="center"/>
          </w:tcPr>
          <w:p w14:paraId="6128CBE2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5.9</w:t>
            </w:r>
          </w:p>
          <w:p w14:paraId="7522868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59%)</w:t>
            </w:r>
          </w:p>
        </w:tc>
        <w:tc>
          <w:tcPr>
            <w:tcW w:w="314" w:type="pct"/>
            <w:vAlign w:val="center"/>
          </w:tcPr>
          <w:p w14:paraId="488FB253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0.8</w:t>
            </w:r>
          </w:p>
          <w:p w14:paraId="4BB8E68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17%)</w:t>
            </w:r>
          </w:p>
        </w:tc>
        <w:tc>
          <w:tcPr>
            <w:tcW w:w="336" w:type="pct"/>
            <w:gridSpan w:val="3"/>
            <w:vAlign w:val="center"/>
          </w:tcPr>
          <w:p w14:paraId="0F6FC03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0.9</w:t>
            </w:r>
          </w:p>
          <w:p w14:paraId="4D2E30FC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50%)</w:t>
            </w:r>
          </w:p>
        </w:tc>
        <w:tc>
          <w:tcPr>
            <w:tcW w:w="378" w:type="pct"/>
            <w:gridSpan w:val="2"/>
            <w:vAlign w:val="center"/>
          </w:tcPr>
          <w:p w14:paraId="001A0B1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7.6</w:t>
            </w:r>
          </w:p>
          <w:p w14:paraId="022744A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11%)</w:t>
            </w:r>
          </w:p>
        </w:tc>
        <w:tc>
          <w:tcPr>
            <w:tcW w:w="352" w:type="pct"/>
            <w:vAlign w:val="center"/>
          </w:tcPr>
          <w:p w14:paraId="378153F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77802E9F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0%)</w:t>
            </w:r>
          </w:p>
        </w:tc>
        <w:tc>
          <w:tcPr>
            <w:tcW w:w="395" w:type="pct"/>
            <w:gridSpan w:val="2"/>
            <w:vAlign w:val="center"/>
          </w:tcPr>
          <w:p w14:paraId="0B89713E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3.6</w:t>
            </w:r>
          </w:p>
          <w:p w14:paraId="32CA0528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20%)</w:t>
            </w:r>
          </w:p>
        </w:tc>
        <w:tc>
          <w:tcPr>
            <w:tcW w:w="319" w:type="pct"/>
            <w:gridSpan w:val="2"/>
            <w:vAlign w:val="center"/>
          </w:tcPr>
          <w:p w14:paraId="0B349AC3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  <w:p w14:paraId="7C21EC66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0%)</w:t>
            </w:r>
          </w:p>
        </w:tc>
        <w:tc>
          <w:tcPr>
            <w:tcW w:w="333" w:type="pct"/>
            <w:gridSpan w:val="2"/>
            <w:vAlign w:val="center"/>
          </w:tcPr>
          <w:p w14:paraId="3C7702C9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2.2</w:t>
            </w:r>
          </w:p>
          <w:p w14:paraId="3CB2AB11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73%)</w:t>
            </w:r>
          </w:p>
        </w:tc>
        <w:tc>
          <w:tcPr>
            <w:tcW w:w="335" w:type="pct"/>
            <w:gridSpan w:val="2"/>
            <w:vAlign w:val="center"/>
          </w:tcPr>
          <w:p w14:paraId="2D59810C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-1.8</w:t>
            </w:r>
          </w:p>
          <w:p w14:paraId="5DB862FA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-6%)</w:t>
            </w:r>
          </w:p>
        </w:tc>
        <w:tc>
          <w:tcPr>
            <w:tcW w:w="315" w:type="pct"/>
            <w:gridSpan w:val="2"/>
            <w:vAlign w:val="center"/>
          </w:tcPr>
          <w:p w14:paraId="05BA04D0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+0.6</w:t>
            </w:r>
          </w:p>
          <w:p w14:paraId="4C5759EE" w14:textId="77777777" w:rsidR="00666E33" w:rsidRPr="00131B2C" w:rsidRDefault="00666E33" w:rsidP="009E10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1B2C">
              <w:rPr>
                <w:rFonts w:ascii="Arial" w:hAnsi="Arial" w:cs="Arial"/>
                <w:sz w:val="20"/>
                <w:szCs w:val="20"/>
                <w:lang w:val="en-US"/>
              </w:rPr>
              <w:t>(+61%)</w:t>
            </w:r>
          </w:p>
        </w:tc>
      </w:tr>
    </w:tbl>
    <w:bookmarkEnd w:id="1"/>
    <w:p w14:paraId="06772FAC" w14:textId="0976D010" w:rsidR="00666E33" w:rsidRPr="00131B2C" w:rsidRDefault="005E1B41" w:rsidP="00666E33">
      <w:pPr>
        <w:spacing w:line="240" w:lineRule="auto"/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lang w:val="en-US"/>
        </w:rPr>
        <w:t>Initial analysis was collected before sugarcane planting, and the final analysis was collected after the 4</w:t>
      </w:r>
      <w:r w:rsidRPr="00131B2C">
        <w:rPr>
          <w:rFonts w:ascii="Arial" w:hAnsi="Arial" w:cs="Arial"/>
          <w:vertAlign w:val="superscript"/>
          <w:lang w:val="en-US"/>
        </w:rPr>
        <w:t xml:space="preserve">th </w:t>
      </w:r>
      <w:r w:rsidRPr="00131B2C">
        <w:rPr>
          <w:rFonts w:ascii="Arial" w:hAnsi="Arial" w:cs="Arial"/>
          <w:lang w:val="en-US"/>
        </w:rPr>
        <w:t xml:space="preserve">ratoon. </w:t>
      </w:r>
      <w:r w:rsidR="00666E33" w:rsidRPr="00131B2C">
        <w:rPr>
          <w:rFonts w:ascii="Arial" w:hAnsi="Arial" w:cs="Arial"/>
          <w:lang w:val="en-US"/>
        </w:rPr>
        <w:t>pH in CaCl</w:t>
      </w:r>
      <w:r w:rsidR="00666E33" w:rsidRPr="00131B2C">
        <w:rPr>
          <w:rFonts w:ascii="Arial" w:hAnsi="Arial" w:cs="Arial"/>
          <w:vertAlign w:val="subscript"/>
          <w:lang w:val="en-US"/>
        </w:rPr>
        <w:t>2</w:t>
      </w:r>
      <w:r w:rsidR="00666E33" w:rsidRPr="00131B2C">
        <w:rPr>
          <w:rFonts w:ascii="Arial" w:hAnsi="Arial" w:cs="Arial"/>
          <w:lang w:val="en-US"/>
        </w:rPr>
        <w:t xml:space="preserve"> (0.01 mol L</w:t>
      </w:r>
      <w:r w:rsidR="00666E33" w:rsidRPr="00131B2C">
        <w:rPr>
          <w:rFonts w:ascii="Arial" w:hAnsi="Arial" w:cs="Arial"/>
          <w:vertAlign w:val="superscript"/>
          <w:lang w:val="en-US"/>
        </w:rPr>
        <w:t>-1</w:t>
      </w:r>
      <w:r w:rsidR="00666E33" w:rsidRPr="00131B2C">
        <w:rPr>
          <w:rFonts w:ascii="Arial" w:hAnsi="Arial" w:cs="Arial"/>
          <w:lang w:val="en-US"/>
        </w:rPr>
        <w:t>); soil organic matter (SOM); available phosphorus (P); exchangeable calcium (Ca), magnesium (Mg) and potassium (K); total acidity (H+Al); cation exchange capacity (CEC); base saturation (BS); boron (B), copper (Cu), iron (Fe), and zinc (Zn). The soil N was not monitored due to natural variations in N dynamics and because N is not included in the routine soil analysis in Brazil.</w:t>
      </w:r>
      <w:r w:rsidR="00666E33" w:rsidRPr="00131B2C">
        <w:rPr>
          <w:lang w:val="en-US"/>
        </w:rPr>
        <w:t xml:space="preserve"> </w:t>
      </w:r>
      <w:r w:rsidR="00666E33" w:rsidRPr="00131B2C">
        <w:rPr>
          <w:rFonts w:ascii="Arial" w:hAnsi="Arial" w:cs="Arial"/>
          <w:lang w:val="en-US"/>
        </w:rPr>
        <w:t>The balance is the difference between the content of nutrients in each soil layer in the initia</w:t>
      </w:r>
      <w:r w:rsidR="00BC6108" w:rsidRPr="00131B2C">
        <w:rPr>
          <w:rFonts w:ascii="Arial" w:hAnsi="Arial" w:cs="Arial"/>
          <w:lang w:val="en-US"/>
        </w:rPr>
        <w:t>l</w:t>
      </w:r>
      <w:r w:rsidR="00666E33" w:rsidRPr="00131B2C">
        <w:rPr>
          <w:rFonts w:ascii="Arial" w:hAnsi="Arial" w:cs="Arial"/>
          <w:lang w:val="en-US"/>
        </w:rPr>
        <w:t xml:space="preserve"> and </w:t>
      </w:r>
      <w:r w:rsidR="00BC6108" w:rsidRPr="00131B2C">
        <w:rPr>
          <w:rFonts w:ascii="Arial" w:hAnsi="Arial" w:cs="Arial"/>
          <w:lang w:val="en-US"/>
        </w:rPr>
        <w:t>final soil analysis</w:t>
      </w:r>
      <w:r w:rsidR="00666E33" w:rsidRPr="00131B2C">
        <w:rPr>
          <w:rFonts w:ascii="Arial" w:hAnsi="Arial" w:cs="Arial"/>
          <w:lang w:val="en-US"/>
        </w:rPr>
        <w:t xml:space="preserve">; </w:t>
      </w:r>
      <w:r w:rsidR="00BC6108" w:rsidRPr="00131B2C">
        <w:rPr>
          <w:rFonts w:ascii="Arial" w:hAnsi="Arial" w:cs="Arial"/>
          <w:lang w:val="en-US"/>
        </w:rPr>
        <w:t xml:space="preserve">values </w:t>
      </w:r>
      <w:r w:rsidR="00666E33" w:rsidRPr="00131B2C">
        <w:rPr>
          <w:rFonts w:ascii="Arial" w:hAnsi="Arial" w:cs="Arial"/>
          <w:lang w:val="en-US"/>
        </w:rPr>
        <w:t>between brackets represent the difference in percentage.</w:t>
      </w:r>
    </w:p>
    <w:p w14:paraId="256C7D74" w14:textId="77777777" w:rsidR="00666E33" w:rsidRPr="00131B2C" w:rsidRDefault="00666E33" w:rsidP="00666E33">
      <w:pPr>
        <w:spacing w:line="480" w:lineRule="auto"/>
        <w:ind w:firstLine="708"/>
        <w:rPr>
          <w:rFonts w:ascii="Arial" w:hAnsi="Arial" w:cs="Arial"/>
          <w:lang w:val="en-US"/>
        </w:rPr>
      </w:pPr>
    </w:p>
    <w:p w14:paraId="53216005" w14:textId="56D6EA33" w:rsidR="009F72A1" w:rsidRPr="00131B2C" w:rsidRDefault="009F72A1">
      <w:pPr>
        <w:rPr>
          <w:rFonts w:ascii="Arial" w:hAnsi="Arial" w:cs="Arial"/>
          <w:lang w:val="en-US"/>
        </w:rPr>
      </w:pPr>
    </w:p>
    <w:p w14:paraId="0DE37847" w14:textId="6A8A0140" w:rsidR="00BC6108" w:rsidRPr="00131B2C" w:rsidRDefault="00BC6108">
      <w:pPr>
        <w:rPr>
          <w:rFonts w:ascii="Arial" w:hAnsi="Arial" w:cs="Arial"/>
          <w:lang w:val="en-US"/>
        </w:rPr>
      </w:pPr>
    </w:p>
    <w:p w14:paraId="4B5EDCB3" w14:textId="1145A0D0" w:rsidR="00BC6108" w:rsidRPr="00131B2C" w:rsidRDefault="00BC6108">
      <w:pPr>
        <w:rPr>
          <w:rFonts w:ascii="Arial" w:hAnsi="Arial" w:cs="Arial"/>
          <w:lang w:val="en-US"/>
        </w:rPr>
      </w:pPr>
    </w:p>
    <w:p w14:paraId="3737009D" w14:textId="541F5197" w:rsidR="00BC6108" w:rsidRPr="00131B2C" w:rsidRDefault="00BC6108">
      <w:pPr>
        <w:rPr>
          <w:rFonts w:ascii="Arial" w:hAnsi="Arial" w:cs="Arial"/>
          <w:lang w:val="en-US"/>
        </w:rPr>
      </w:pPr>
    </w:p>
    <w:p w14:paraId="5089DD6E" w14:textId="77777777" w:rsidR="00BC6108" w:rsidRPr="00131B2C" w:rsidRDefault="00BC6108">
      <w:pPr>
        <w:rPr>
          <w:rFonts w:ascii="Arial" w:hAnsi="Arial" w:cs="Arial"/>
          <w:lang w:val="en-US"/>
        </w:rPr>
      </w:pPr>
    </w:p>
    <w:p w14:paraId="265B1B85" w14:textId="77777777" w:rsidR="002F5FC9" w:rsidRPr="00131B2C" w:rsidRDefault="002F5FC9" w:rsidP="002F5FC9">
      <w:pPr>
        <w:jc w:val="both"/>
        <w:rPr>
          <w:rFonts w:ascii="Arial" w:hAnsi="Arial" w:cs="Arial"/>
          <w:b/>
          <w:bCs/>
          <w:sz w:val="22"/>
          <w:lang w:val="en-US"/>
        </w:rPr>
        <w:sectPr w:rsidR="002F5FC9" w:rsidRPr="00131B2C" w:rsidSect="005B5E6A">
          <w:headerReference w:type="default" r:id="rId11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2EBC1E8" w14:textId="72863746" w:rsidR="002F5FC9" w:rsidRPr="00131B2C" w:rsidRDefault="002F5FC9" w:rsidP="002F5FC9">
      <w:pPr>
        <w:jc w:val="both"/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b/>
          <w:bCs/>
          <w:sz w:val="22"/>
          <w:lang w:val="en-US"/>
        </w:rPr>
        <w:lastRenderedPageBreak/>
        <w:t>Tab</w:t>
      </w:r>
      <w:r w:rsidR="00FD5F5E" w:rsidRPr="00131B2C">
        <w:rPr>
          <w:rFonts w:ascii="Arial" w:hAnsi="Arial" w:cs="Arial"/>
          <w:b/>
          <w:bCs/>
          <w:sz w:val="22"/>
          <w:lang w:val="en-US"/>
        </w:rPr>
        <w:t>.</w:t>
      </w:r>
      <w:r w:rsidRPr="00131B2C">
        <w:rPr>
          <w:rFonts w:ascii="Arial" w:hAnsi="Arial" w:cs="Arial"/>
          <w:b/>
          <w:bCs/>
          <w:sz w:val="22"/>
          <w:lang w:val="en-US"/>
        </w:rPr>
        <w:t xml:space="preserve"> 2S</w:t>
      </w:r>
      <w:r w:rsidRPr="00131B2C">
        <w:rPr>
          <w:rFonts w:ascii="Arial" w:hAnsi="Arial" w:cs="Arial"/>
          <w:sz w:val="22"/>
          <w:lang w:val="en-US"/>
        </w:rPr>
        <w:t xml:space="preserve"> </w:t>
      </w:r>
      <w:r w:rsidRPr="00131B2C">
        <w:rPr>
          <w:rFonts w:ascii="Arial" w:hAnsi="Arial" w:cs="Arial"/>
          <w:lang w:val="en-US"/>
        </w:rPr>
        <w:t>Sugarcane stalk yield and N accumulation in plant compartments as related to N rates applied over four consecutive ratoon cycles</w:t>
      </w:r>
      <w:r w:rsidRPr="00131B2C">
        <w:rPr>
          <w:rFonts w:ascii="Arial" w:hAnsi="Arial" w:cs="Arial"/>
          <w:vertAlign w:val="superscript"/>
          <w:lang w:val="en-US"/>
        </w:rPr>
        <w:t>1</w:t>
      </w:r>
      <w:r w:rsidRPr="00131B2C">
        <w:rPr>
          <w:rFonts w:ascii="Arial" w:hAnsi="Arial" w:cs="Arial"/>
          <w:lang w:val="en-US"/>
        </w:rPr>
        <w:t>.</w:t>
      </w:r>
    </w:p>
    <w:tbl>
      <w:tblPr>
        <w:tblW w:w="535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9"/>
        <w:gridCol w:w="160"/>
        <w:gridCol w:w="129"/>
        <w:gridCol w:w="160"/>
        <w:gridCol w:w="934"/>
        <w:gridCol w:w="456"/>
        <w:gridCol w:w="160"/>
        <w:gridCol w:w="1286"/>
        <w:gridCol w:w="160"/>
        <w:gridCol w:w="1242"/>
        <w:gridCol w:w="160"/>
        <w:gridCol w:w="2083"/>
        <w:gridCol w:w="344"/>
        <w:gridCol w:w="1383"/>
      </w:tblGrid>
      <w:tr w:rsidR="00131B2C" w:rsidRPr="00131B2C" w14:paraId="690DB6DB" w14:textId="77777777" w:rsidTr="005E1B41">
        <w:trPr>
          <w:trHeight w:val="300"/>
        </w:trPr>
        <w:tc>
          <w:tcPr>
            <w:tcW w:w="131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ADCFE" w14:textId="63FA36BD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 rates</w:t>
            </w:r>
            <w:r w:rsidR="005E1B41"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 xml:space="preserve"> (kg ha</w:t>
            </w:r>
            <w:r w:rsidR="005E1B41"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="005E1B41"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497CAB7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59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51C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Crop cycle (ratoon)</w:t>
            </w:r>
          </w:p>
        </w:tc>
      </w:tr>
      <w:tr w:rsidR="00131B2C" w:rsidRPr="00131B2C" w14:paraId="1D8D0003" w14:textId="77777777" w:rsidTr="005E1B41">
        <w:trPr>
          <w:trHeight w:val="300"/>
        </w:trPr>
        <w:tc>
          <w:tcPr>
            <w:tcW w:w="4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CCECB" w14:textId="77777777" w:rsidR="002F5FC9" w:rsidRPr="00131B2C" w:rsidRDefault="002F5FC9" w:rsidP="002F5F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Annual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166B" w14:textId="77777777" w:rsidR="002F5FC9" w:rsidRPr="00131B2C" w:rsidRDefault="002F5FC9" w:rsidP="002F5F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6C417" w14:textId="77777777" w:rsidR="002F5FC9" w:rsidRPr="00131B2C" w:rsidRDefault="002F5FC9" w:rsidP="002F5F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Accumulated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</w:tcPr>
          <w:p w14:paraId="0EED693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578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st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21B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9E5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2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nd</w:t>
            </w: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CF3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1F0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3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BDB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C01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4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</w:tr>
      <w:tr w:rsidR="00131B2C" w:rsidRPr="00131B2C" w14:paraId="2B903C6F" w14:textId="77777777" w:rsidTr="005E1B41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F06646" w14:textId="77777777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talk yield (M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131B2C" w:rsidRPr="00131B2C" w14:paraId="23A6A429" w14:textId="77777777" w:rsidTr="005E1B41">
        <w:trPr>
          <w:trHeight w:val="300"/>
        </w:trPr>
        <w:tc>
          <w:tcPr>
            <w:tcW w:w="32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6B4038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6" w:type="pct"/>
            <w:tcBorders>
              <w:top w:val="nil"/>
            </w:tcBorders>
          </w:tcPr>
          <w:p w14:paraId="488B92A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tcBorders>
              <w:top w:val="nil"/>
            </w:tcBorders>
            <w:vAlign w:val="center"/>
          </w:tcPr>
          <w:p w14:paraId="2D855F7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tcBorders>
              <w:top w:val="nil"/>
            </w:tcBorders>
            <w:vAlign w:val="center"/>
          </w:tcPr>
          <w:p w14:paraId="70AB3EED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47" w:type="pct"/>
            <w:tcBorders>
              <w:top w:val="nil"/>
            </w:tcBorders>
          </w:tcPr>
          <w:p w14:paraId="7499F1D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  <w:tcBorders>
              <w:top w:val="nil"/>
            </w:tcBorders>
          </w:tcPr>
          <w:p w14:paraId="50E0E7E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C83E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6.3</w:t>
            </w:r>
          </w:p>
        </w:tc>
        <w:tc>
          <w:tcPr>
            <w:tcW w:w="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CDBEC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C2A5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89.4</w:t>
            </w:r>
          </w:p>
        </w:tc>
        <w:tc>
          <w:tcPr>
            <w:tcW w:w="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1FE5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801D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4.4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B569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5D5C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3.5</w:t>
            </w:r>
          </w:p>
        </w:tc>
      </w:tr>
      <w:tr w:rsidR="00131B2C" w:rsidRPr="00131B2C" w14:paraId="2BF9D8B7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4AF47835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86" w:type="pct"/>
          </w:tcPr>
          <w:p w14:paraId="1FB475C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6916213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1104117F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247" w:type="pct"/>
          </w:tcPr>
          <w:p w14:paraId="641FED8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37E9582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DE865E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9.7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279B1C0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48FE83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4.5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1FCCDA2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0DAD9C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3.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6E14A3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BE8C5D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6.2</w:t>
            </w:r>
          </w:p>
        </w:tc>
      </w:tr>
      <w:tr w:rsidR="00131B2C" w:rsidRPr="00131B2C" w14:paraId="2E21EA03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2AFBACA3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0</w:t>
            </w:r>
          </w:p>
        </w:tc>
        <w:tc>
          <w:tcPr>
            <w:tcW w:w="86" w:type="pct"/>
          </w:tcPr>
          <w:p w14:paraId="141ABFF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6143E70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0504135A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247" w:type="pct"/>
          </w:tcPr>
          <w:p w14:paraId="0867229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77A5B0F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8419C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32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28DEAE5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1D3AD9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3.5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30B6DC6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232733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.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47B42B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7BAA39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83.9</w:t>
            </w:r>
          </w:p>
        </w:tc>
      </w:tr>
      <w:tr w:rsidR="00131B2C" w:rsidRPr="00131B2C" w14:paraId="31A83BB0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661B43FD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86" w:type="pct"/>
          </w:tcPr>
          <w:p w14:paraId="3F0C250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4FF4D7B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7F03F8A4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247" w:type="pct"/>
          </w:tcPr>
          <w:p w14:paraId="5666AD2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3C0CA71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C7266C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4.2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BDEE40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0DF79D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6.6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685168D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630147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6.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D8DE59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7AD627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2.0</w:t>
            </w:r>
          </w:p>
        </w:tc>
      </w:tr>
      <w:tr w:rsidR="00131B2C" w:rsidRPr="00131B2C" w14:paraId="65765124" w14:textId="77777777" w:rsidTr="005E1B41">
        <w:trPr>
          <w:trHeight w:val="300"/>
        </w:trPr>
        <w:tc>
          <w:tcPr>
            <w:tcW w:w="1318" w:type="pct"/>
            <w:gridSpan w:val="6"/>
            <w:shd w:val="clear" w:color="auto" w:fill="auto"/>
            <w:noWrap/>
            <w:vAlign w:val="center"/>
          </w:tcPr>
          <w:p w14:paraId="1E06A675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-value</w:t>
            </w:r>
          </w:p>
        </w:tc>
        <w:tc>
          <w:tcPr>
            <w:tcW w:w="86" w:type="pct"/>
          </w:tcPr>
          <w:p w14:paraId="002C8FF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89C298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1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29F1493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892241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0980264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44A59E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367A50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A3384B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 ≤ 0.001</w:t>
            </w:r>
          </w:p>
        </w:tc>
      </w:tr>
      <w:tr w:rsidR="00131B2C" w:rsidRPr="00131B2C" w14:paraId="51C29387" w14:textId="77777777" w:rsidTr="005E1B41">
        <w:trPr>
          <w:trHeight w:val="300"/>
        </w:trPr>
        <w:tc>
          <w:tcPr>
            <w:tcW w:w="1318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3BFED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egression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1BB6A58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8783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117.7+0.14x</w:t>
            </w:r>
          </w:p>
          <w:p w14:paraId="7F27D55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0.95%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FD613" w14:textId="77777777" w:rsidR="002F5FC9" w:rsidRPr="00131B2C" w:rsidRDefault="002F5FC9" w:rsidP="009E10FC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479B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 xml:space="preserve"> y=89.4+0.18x</w:t>
            </w:r>
          </w:p>
          <w:p w14:paraId="4C2EEB2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86%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0FAE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777A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35.8+0.21x</w:t>
            </w:r>
          </w:p>
          <w:p w14:paraId="6AA5C01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91%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739A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C7D5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60.9+0.17x</w:t>
            </w:r>
          </w:p>
          <w:p w14:paraId="3D611DD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93%</w:t>
            </w:r>
          </w:p>
        </w:tc>
      </w:tr>
      <w:tr w:rsidR="00131B2C" w:rsidRPr="00131B2C" w14:paraId="4C5F88A2" w14:textId="77777777" w:rsidTr="005E1B41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7B1DF" w14:textId="77777777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 accumulation in stalks (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131B2C" w:rsidRPr="00131B2C" w14:paraId="392823B7" w14:textId="77777777" w:rsidTr="005E1B41">
        <w:trPr>
          <w:trHeight w:val="300"/>
        </w:trPr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999C7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735D227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tcBorders>
              <w:top w:val="single" w:sz="4" w:space="0" w:color="auto"/>
            </w:tcBorders>
            <w:vAlign w:val="center"/>
          </w:tcPr>
          <w:p w14:paraId="5700DBE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7019D5D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73FECE3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11397D6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A50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.5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BCA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6A7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3.4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57D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282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1.6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3D0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E50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1.8</w:t>
            </w:r>
          </w:p>
        </w:tc>
      </w:tr>
      <w:tr w:rsidR="00131B2C" w:rsidRPr="00131B2C" w14:paraId="37955451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53EF00D7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86" w:type="pct"/>
          </w:tcPr>
          <w:p w14:paraId="13001E6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069A6D1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6D58F7BB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247" w:type="pct"/>
          </w:tcPr>
          <w:p w14:paraId="0924A6F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5E26FAA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86B6C4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3.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6C24D64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C3E15E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8.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4DAEEC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E07E49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5.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FD8946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2C2D5E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1.6</w:t>
            </w:r>
          </w:p>
        </w:tc>
      </w:tr>
      <w:tr w:rsidR="00131B2C" w:rsidRPr="00131B2C" w14:paraId="205EB81D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76D066E3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0</w:t>
            </w:r>
          </w:p>
        </w:tc>
        <w:tc>
          <w:tcPr>
            <w:tcW w:w="86" w:type="pct"/>
          </w:tcPr>
          <w:p w14:paraId="34080CE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33E3A5E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3F605A4C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247" w:type="pct"/>
          </w:tcPr>
          <w:p w14:paraId="6E74E51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1586324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44604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8.5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22D84D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74EF7A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.4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6B80056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95B452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1.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D79178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988638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0.4</w:t>
            </w:r>
          </w:p>
        </w:tc>
      </w:tr>
      <w:tr w:rsidR="00131B2C" w:rsidRPr="00131B2C" w14:paraId="7E701CCE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6CC9FF5B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86" w:type="pct"/>
          </w:tcPr>
          <w:p w14:paraId="1C56498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3550C46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768B4189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247" w:type="pct"/>
          </w:tcPr>
          <w:p w14:paraId="575E25B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51D9F4E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1956C2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7.4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4C63086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E4566E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9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17887FF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AA1B90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5.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9438E3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FB3C3E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0.0</w:t>
            </w:r>
          </w:p>
        </w:tc>
      </w:tr>
      <w:tr w:rsidR="00131B2C" w:rsidRPr="00131B2C" w14:paraId="60FC5DC1" w14:textId="77777777" w:rsidTr="005E1B41">
        <w:trPr>
          <w:trHeight w:val="300"/>
        </w:trPr>
        <w:tc>
          <w:tcPr>
            <w:tcW w:w="1318" w:type="pct"/>
            <w:gridSpan w:val="6"/>
            <w:shd w:val="clear" w:color="auto" w:fill="auto"/>
            <w:noWrap/>
            <w:vAlign w:val="center"/>
          </w:tcPr>
          <w:p w14:paraId="2E0E1681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-value</w:t>
            </w:r>
          </w:p>
        </w:tc>
        <w:tc>
          <w:tcPr>
            <w:tcW w:w="86" w:type="pct"/>
          </w:tcPr>
          <w:p w14:paraId="6D821C8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38CE2F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91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3EED31F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CA2CF1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01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7CEE55B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5E5BB44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46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7F1F333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AFC029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001</w:t>
            </w:r>
          </w:p>
        </w:tc>
      </w:tr>
      <w:tr w:rsidR="00131B2C" w:rsidRPr="00131B2C" w14:paraId="1324B5EC" w14:textId="77777777" w:rsidTr="005E1B41">
        <w:trPr>
          <w:trHeight w:val="300"/>
        </w:trPr>
        <w:tc>
          <w:tcPr>
            <w:tcW w:w="1318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59B8A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egression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084CE29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A5148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089D6C16" w14:textId="248609FF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8486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F85E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37.6+0.33x</w:t>
            </w:r>
          </w:p>
          <w:p w14:paraId="0890652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79%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86580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5B91C9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0AEBAE82" w14:textId="694D023B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259E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031B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41.9+0.15x</w:t>
            </w:r>
          </w:p>
          <w:p w14:paraId="79CEF1F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99%</w:t>
            </w:r>
          </w:p>
        </w:tc>
      </w:tr>
      <w:tr w:rsidR="00131B2C" w:rsidRPr="00131B2C" w14:paraId="453A05F6" w14:textId="77777777" w:rsidTr="005E1B41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79208" w14:textId="77777777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 accumulation in tops (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131B2C" w:rsidRPr="00131B2C" w14:paraId="2EB1CD76" w14:textId="77777777" w:rsidTr="005E1B41">
        <w:trPr>
          <w:trHeight w:val="300"/>
        </w:trPr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38C07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91FC45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tcBorders>
              <w:top w:val="single" w:sz="4" w:space="0" w:color="auto"/>
            </w:tcBorders>
            <w:vAlign w:val="center"/>
          </w:tcPr>
          <w:p w14:paraId="62BBB7E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68B46FA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382EBCC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740D4E4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AD4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3.9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27D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ED7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0.4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0AC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32E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0.9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153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D3C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8.3</w:t>
            </w:r>
          </w:p>
        </w:tc>
      </w:tr>
      <w:tr w:rsidR="00131B2C" w:rsidRPr="00131B2C" w14:paraId="6A98BB1A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7623F7BD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86" w:type="pct"/>
          </w:tcPr>
          <w:p w14:paraId="5CE3FFA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31D2819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73C2E109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247" w:type="pct"/>
          </w:tcPr>
          <w:p w14:paraId="16400C4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3224034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9F259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2.4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3673024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52B3C8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2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16BCEB1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894B80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2.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C651ED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E5C00D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9.5</w:t>
            </w:r>
          </w:p>
        </w:tc>
      </w:tr>
      <w:tr w:rsidR="00131B2C" w:rsidRPr="00131B2C" w14:paraId="0FAAF322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004EB87B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0</w:t>
            </w:r>
          </w:p>
        </w:tc>
        <w:tc>
          <w:tcPr>
            <w:tcW w:w="86" w:type="pct"/>
          </w:tcPr>
          <w:p w14:paraId="6707E69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35268A5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229554FE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247" w:type="pct"/>
          </w:tcPr>
          <w:p w14:paraId="55EA48A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17F1E0D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4C995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9.5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6A264C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F013AE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2.0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D3C84A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5B90BD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0.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7086B3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906A9B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81.0</w:t>
            </w:r>
          </w:p>
        </w:tc>
      </w:tr>
      <w:tr w:rsidR="00131B2C" w:rsidRPr="00131B2C" w14:paraId="2E5EC655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2C3E24D0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86" w:type="pct"/>
          </w:tcPr>
          <w:p w14:paraId="671701A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78A71F1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3E606A68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247" w:type="pct"/>
          </w:tcPr>
          <w:p w14:paraId="13DEE25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689DCCD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8C7440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9.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F89425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FC2EB3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8.2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63C7184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7FBB14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1.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DCC442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05EC2A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8.0</w:t>
            </w:r>
          </w:p>
        </w:tc>
      </w:tr>
      <w:tr w:rsidR="00131B2C" w:rsidRPr="00131B2C" w14:paraId="7CB1F75C" w14:textId="77777777" w:rsidTr="005E1B41">
        <w:trPr>
          <w:trHeight w:val="300"/>
        </w:trPr>
        <w:tc>
          <w:tcPr>
            <w:tcW w:w="1318" w:type="pct"/>
            <w:gridSpan w:val="6"/>
            <w:shd w:val="clear" w:color="auto" w:fill="auto"/>
            <w:noWrap/>
            <w:vAlign w:val="center"/>
          </w:tcPr>
          <w:p w14:paraId="04EB64CD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-value</w:t>
            </w:r>
          </w:p>
        </w:tc>
        <w:tc>
          <w:tcPr>
            <w:tcW w:w="86" w:type="pct"/>
          </w:tcPr>
          <w:p w14:paraId="5586CF9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FD763E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79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75211CD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25B4DB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70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53C19D4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45BB9C4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33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4967812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2D2667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001</w:t>
            </w:r>
          </w:p>
        </w:tc>
      </w:tr>
      <w:tr w:rsidR="00131B2C" w:rsidRPr="00131B2C" w14:paraId="5F2B877B" w14:textId="77777777" w:rsidTr="005E1B41">
        <w:trPr>
          <w:trHeight w:val="300"/>
        </w:trPr>
        <w:tc>
          <w:tcPr>
            <w:tcW w:w="1318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B8898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egression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026418F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B00C31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551DBAB4" w14:textId="066910A4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06D7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13179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6FC4A2E1" w14:textId="63AC02B8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98F8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5D237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34F4A070" w14:textId="03E7AF89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BB37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0C0B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55.1+0.35x</w:t>
            </w:r>
          </w:p>
          <w:p w14:paraId="574DCFD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85%</w:t>
            </w:r>
          </w:p>
        </w:tc>
      </w:tr>
      <w:tr w:rsidR="00131B2C" w:rsidRPr="00131B2C" w14:paraId="66B90349" w14:textId="77777777" w:rsidTr="005E1B41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5A935" w14:textId="77777777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 accumulation in dry leaves (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 xml:space="preserve">) </w:t>
            </w:r>
          </w:p>
        </w:tc>
      </w:tr>
      <w:tr w:rsidR="00131B2C" w:rsidRPr="00131B2C" w14:paraId="3A4BE0F3" w14:textId="77777777" w:rsidTr="005E1B41">
        <w:trPr>
          <w:trHeight w:val="300"/>
        </w:trPr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FE7BA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7729AD1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tcBorders>
              <w:top w:val="single" w:sz="4" w:space="0" w:color="auto"/>
            </w:tcBorders>
            <w:vAlign w:val="center"/>
          </w:tcPr>
          <w:p w14:paraId="14E292D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32723C8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1F9490E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2188320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37C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5.7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272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F1E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.4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6ED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311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.5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036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EA7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5.7</w:t>
            </w:r>
          </w:p>
        </w:tc>
      </w:tr>
      <w:tr w:rsidR="00131B2C" w:rsidRPr="00131B2C" w14:paraId="0C97FE4A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0C019EBA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86" w:type="pct"/>
          </w:tcPr>
          <w:p w14:paraId="3532EDE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7DDCC64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19B05197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247" w:type="pct"/>
          </w:tcPr>
          <w:p w14:paraId="1C36CAA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7D081B8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B14640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5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184F437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3DC89B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.7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2E9C2EF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8C35CE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8.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9CFDE3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68CA4B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5.0</w:t>
            </w:r>
          </w:p>
        </w:tc>
      </w:tr>
      <w:tr w:rsidR="00131B2C" w:rsidRPr="00131B2C" w14:paraId="0F8F4E50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3E030F76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0</w:t>
            </w:r>
          </w:p>
        </w:tc>
        <w:tc>
          <w:tcPr>
            <w:tcW w:w="86" w:type="pct"/>
          </w:tcPr>
          <w:p w14:paraId="1674ECA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1EA75A6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1544AAF7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247" w:type="pct"/>
          </w:tcPr>
          <w:p w14:paraId="065F956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1BF2874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3D5F6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4780CDE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366E8B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.4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0DFA5BE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58A4287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.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CB274D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5393AB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.9</w:t>
            </w:r>
          </w:p>
        </w:tc>
      </w:tr>
      <w:tr w:rsidR="00131B2C" w:rsidRPr="00131B2C" w14:paraId="330BBEA0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07BC0AE3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86" w:type="pct"/>
          </w:tcPr>
          <w:p w14:paraId="53FA664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48338EE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7CFD580D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247" w:type="pct"/>
          </w:tcPr>
          <w:p w14:paraId="1E27F6C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7E32836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2E8348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5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134E42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521B1C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3.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28AD80E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335CEB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.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2491FC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A55A79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.1</w:t>
            </w:r>
          </w:p>
        </w:tc>
      </w:tr>
      <w:tr w:rsidR="00131B2C" w:rsidRPr="00131B2C" w14:paraId="0423148A" w14:textId="77777777" w:rsidTr="005E1B41">
        <w:trPr>
          <w:trHeight w:val="300"/>
        </w:trPr>
        <w:tc>
          <w:tcPr>
            <w:tcW w:w="1318" w:type="pct"/>
            <w:gridSpan w:val="6"/>
            <w:shd w:val="clear" w:color="auto" w:fill="auto"/>
            <w:noWrap/>
            <w:vAlign w:val="center"/>
          </w:tcPr>
          <w:p w14:paraId="649CC761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-value</w:t>
            </w:r>
          </w:p>
        </w:tc>
        <w:tc>
          <w:tcPr>
            <w:tcW w:w="86" w:type="pct"/>
          </w:tcPr>
          <w:p w14:paraId="6D99CA7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FF975EC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01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602DC33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6A6DEB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52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5ABABBC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48C22B4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1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5C029A1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ADEE5C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22</w:t>
            </w:r>
          </w:p>
        </w:tc>
      </w:tr>
      <w:tr w:rsidR="00131B2C" w:rsidRPr="00131B2C" w14:paraId="617FB7E8" w14:textId="77777777" w:rsidTr="005E1B41">
        <w:trPr>
          <w:trHeight w:val="300"/>
        </w:trPr>
        <w:tc>
          <w:tcPr>
            <w:tcW w:w="1318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7999F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egression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7A2D380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B91D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14.03+0.05x</w:t>
            </w:r>
          </w:p>
          <w:p w14:paraId="23A7374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82%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08BE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51595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6D036F49" w14:textId="407CEB8B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12BF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31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0AB0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y=-0.0001x</w:t>
            </w:r>
            <w:r w:rsidRPr="00131B2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 xml:space="preserve">+0.02x+6.82; </w:t>
            </w:r>
          </w:p>
          <w:p w14:paraId="3EFDEE8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hAnsi="Arial" w:cs="Arial"/>
                <w:sz w:val="16"/>
                <w:szCs w:val="16"/>
                <w:lang w:val="en-US"/>
              </w:rPr>
              <w:t>R²: 40%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E2496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2EB499DE" w14:textId="2E70035F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</w:tr>
      <w:tr w:rsidR="00131B2C" w:rsidRPr="00131B2C" w14:paraId="513893AA" w14:textId="77777777" w:rsidTr="005E1B41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AEB7B" w14:textId="77777777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 accumulation in the whole plant (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131B2C" w:rsidRPr="00131B2C" w14:paraId="67EC56DA" w14:textId="77777777" w:rsidTr="005E1B41">
        <w:trPr>
          <w:trHeight w:val="300"/>
        </w:trPr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85D3A1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314660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tcBorders>
              <w:top w:val="single" w:sz="4" w:space="0" w:color="auto"/>
            </w:tcBorders>
            <w:vAlign w:val="center"/>
          </w:tcPr>
          <w:p w14:paraId="209C2B7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223D2351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1E80AA2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90C57D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730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0.1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958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437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4.2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5F7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0EE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89.1</w:t>
            </w:r>
          </w:p>
        </w:tc>
        <w:tc>
          <w:tcPr>
            <w:tcW w:w="1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8AD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284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5.8</w:t>
            </w:r>
          </w:p>
        </w:tc>
      </w:tr>
      <w:tr w:rsidR="00131B2C" w:rsidRPr="00131B2C" w14:paraId="1AD63B65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70CCDD55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86" w:type="pct"/>
          </w:tcPr>
          <w:p w14:paraId="7E53F48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75D983A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349BE9E5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247" w:type="pct"/>
          </w:tcPr>
          <w:p w14:paraId="5C68BC6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3910767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79D6BC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1.2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7D3D76A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9FCF28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.6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37F1F30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5804106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6.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EF7261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A7D7AA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46.1</w:t>
            </w:r>
          </w:p>
        </w:tc>
      </w:tr>
      <w:tr w:rsidR="00131B2C" w:rsidRPr="00131B2C" w14:paraId="36557067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27B1616B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0</w:t>
            </w:r>
          </w:p>
        </w:tc>
        <w:tc>
          <w:tcPr>
            <w:tcW w:w="86" w:type="pct"/>
          </w:tcPr>
          <w:p w14:paraId="5AF3038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37DB8B6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7C8049E1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247" w:type="pct"/>
          </w:tcPr>
          <w:p w14:paraId="609F3DE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5817198A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3BB3A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56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268C6F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8A4F64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2.8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0B87C1E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72268DC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7.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C1A542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91C1B7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54.3</w:t>
            </w:r>
          </w:p>
        </w:tc>
      </w:tr>
      <w:tr w:rsidR="00131B2C" w:rsidRPr="00131B2C" w14:paraId="50716427" w14:textId="77777777" w:rsidTr="005E1B41">
        <w:trPr>
          <w:trHeight w:val="300"/>
        </w:trPr>
        <w:tc>
          <w:tcPr>
            <w:tcW w:w="324" w:type="pct"/>
            <w:shd w:val="clear" w:color="auto" w:fill="auto"/>
            <w:noWrap/>
            <w:vAlign w:val="center"/>
          </w:tcPr>
          <w:p w14:paraId="06C5FBA9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86" w:type="pct"/>
          </w:tcPr>
          <w:p w14:paraId="7454268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56" w:type="pct"/>
            <w:gridSpan w:val="2"/>
            <w:vAlign w:val="center"/>
          </w:tcPr>
          <w:p w14:paraId="5B56383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05" w:type="pct"/>
            <w:vAlign w:val="center"/>
          </w:tcPr>
          <w:p w14:paraId="15B6B075" w14:textId="77777777" w:rsidR="002F5FC9" w:rsidRPr="00131B2C" w:rsidRDefault="002F5FC9" w:rsidP="009E10FC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247" w:type="pct"/>
          </w:tcPr>
          <w:p w14:paraId="1C9C274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6" w:type="pct"/>
          </w:tcPr>
          <w:p w14:paraId="2D9AF601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CDC54D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2.2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1BAF72B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4D1335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1.1</w:t>
            </w:r>
          </w:p>
        </w:tc>
        <w:tc>
          <w:tcPr>
            <w:tcW w:w="86" w:type="pct"/>
            <w:shd w:val="clear" w:color="auto" w:fill="auto"/>
            <w:noWrap/>
            <w:vAlign w:val="center"/>
            <w:hideMark/>
          </w:tcPr>
          <w:p w14:paraId="58AC8945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E1AFA06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3.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BF6AFD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1C4A817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6.1</w:t>
            </w:r>
          </w:p>
        </w:tc>
      </w:tr>
      <w:tr w:rsidR="00131B2C" w:rsidRPr="00131B2C" w14:paraId="477357A7" w14:textId="77777777" w:rsidTr="005E1B41">
        <w:trPr>
          <w:trHeight w:val="300"/>
        </w:trPr>
        <w:tc>
          <w:tcPr>
            <w:tcW w:w="1318" w:type="pct"/>
            <w:gridSpan w:val="6"/>
            <w:shd w:val="clear" w:color="auto" w:fill="auto"/>
            <w:noWrap/>
            <w:vAlign w:val="center"/>
          </w:tcPr>
          <w:p w14:paraId="291C184B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-value</w:t>
            </w:r>
          </w:p>
        </w:tc>
        <w:tc>
          <w:tcPr>
            <w:tcW w:w="86" w:type="pct"/>
          </w:tcPr>
          <w:p w14:paraId="35DCACD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6DDFABC3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94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38CD5B1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92D4A5E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06</w:t>
            </w:r>
          </w:p>
        </w:tc>
        <w:tc>
          <w:tcPr>
            <w:tcW w:w="86" w:type="pct"/>
            <w:shd w:val="clear" w:color="auto" w:fill="auto"/>
            <w:noWrap/>
            <w:vAlign w:val="bottom"/>
            <w:hideMark/>
          </w:tcPr>
          <w:p w14:paraId="198AC208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  <w:hideMark/>
          </w:tcPr>
          <w:p w14:paraId="7B42642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.24</w:t>
            </w:r>
          </w:p>
        </w:tc>
        <w:tc>
          <w:tcPr>
            <w:tcW w:w="186" w:type="pct"/>
            <w:shd w:val="clear" w:color="auto" w:fill="auto"/>
            <w:noWrap/>
            <w:vAlign w:val="bottom"/>
            <w:hideMark/>
          </w:tcPr>
          <w:p w14:paraId="3D081ACF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AF9425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≤ 0.0001</w:t>
            </w:r>
          </w:p>
        </w:tc>
      </w:tr>
      <w:tr w:rsidR="00131B2C" w:rsidRPr="00131B2C" w14:paraId="06F8B14F" w14:textId="77777777" w:rsidTr="005E1B41">
        <w:trPr>
          <w:trHeight w:val="300"/>
        </w:trPr>
        <w:tc>
          <w:tcPr>
            <w:tcW w:w="1318" w:type="pct"/>
            <w:gridSpan w:val="6"/>
            <w:shd w:val="clear" w:color="auto" w:fill="auto"/>
            <w:noWrap/>
            <w:vAlign w:val="center"/>
          </w:tcPr>
          <w:p w14:paraId="2EF67D4E" w14:textId="77777777" w:rsidR="002F5FC9" w:rsidRPr="00131B2C" w:rsidRDefault="002F5FC9" w:rsidP="005E1B41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egression</w:t>
            </w:r>
          </w:p>
        </w:tc>
        <w:tc>
          <w:tcPr>
            <w:tcW w:w="86" w:type="pct"/>
          </w:tcPr>
          <w:p w14:paraId="4131F8CB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</w:tcPr>
          <w:p w14:paraId="041FC6A3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35226D52" w14:textId="0A193555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04C8BA02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</w:tcPr>
          <w:p w14:paraId="4804C3F7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2394A2B0" w14:textId="68A97545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86" w:type="pct"/>
            <w:shd w:val="clear" w:color="auto" w:fill="auto"/>
            <w:noWrap/>
            <w:vAlign w:val="bottom"/>
          </w:tcPr>
          <w:p w14:paraId="18320A1D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125" w:type="pct"/>
            <w:shd w:val="clear" w:color="auto" w:fill="auto"/>
            <w:noWrap/>
            <w:vAlign w:val="bottom"/>
          </w:tcPr>
          <w:p w14:paraId="06517627" w14:textId="77777777" w:rsidR="002F5FC9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</w:t>
            </w:r>
          </w:p>
          <w:p w14:paraId="52BABBA6" w14:textId="6D3E33AD" w:rsidR="005E1B41" w:rsidRPr="00131B2C" w:rsidRDefault="005E1B41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186" w:type="pct"/>
            <w:shd w:val="clear" w:color="auto" w:fill="auto"/>
            <w:noWrap/>
            <w:vAlign w:val="bottom"/>
          </w:tcPr>
          <w:p w14:paraId="60BDA339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746" w:type="pct"/>
            <w:shd w:val="clear" w:color="auto" w:fill="auto"/>
            <w:noWrap/>
            <w:vAlign w:val="center"/>
          </w:tcPr>
          <w:p w14:paraId="662BAC54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y=111.71+0.51x</w:t>
            </w:r>
          </w:p>
          <w:p w14:paraId="347EFE90" w14:textId="77777777" w:rsidR="002F5FC9" w:rsidRPr="00131B2C" w:rsidRDefault="002F5FC9" w:rsidP="009E10F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²:89%</w:t>
            </w:r>
          </w:p>
        </w:tc>
      </w:tr>
    </w:tbl>
    <w:p w14:paraId="0DB6D2C2" w14:textId="77777777" w:rsidR="002F5FC9" w:rsidRPr="00131B2C" w:rsidRDefault="002F5FC9" w:rsidP="002F5FC9">
      <w:pPr>
        <w:spacing w:line="240" w:lineRule="auto"/>
        <w:jc w:val="both"/>
        <w:rPr>
          <w:rFonts w:ascii="Arial" w:hAnsi="Arial" w:cs="Arial"/>
          <w:sz w:val="22"/>
          <w:lang w:val="en-US"/>
        </w:rPr>
      </w:pPr>
      <w:r w:rsidRPr="00131B2C">
        <w:rPr>
          <w:rFonts w:ascii="Arial" w:hAnsi="Arial" w:cs="Arial"/>
          <w:sz w:val="22"/>
          <w:vertAlign w:val="superscript"/>
          <w:lang w:val="en-US"/>
        </w:rPr>
        <w:t>1</w:t>
      </w:r>
      <w:r w:rsidRPr="00131B2C">
        <w:rPr>
          <w:rFonts w:ascii="Arial" w:hAnsi="Arial" w:cs="Arial"/>
          <w:sz w:val="22"/>
          <w:lang w:val="en-US"/>
        </w:rPr>
        <w:t xml:space="preserve">Means were compared by the Regression-Test (P &lt; 0.05). When significant, regression models (linear or quadratic) are indicated. </w:t>
      </w:r>
    </w:p>
    <w:p w14:paraId="7930DF19" w14:textId="77777777" w:rsidR="002F5FC9" w:rsidRPr="00131B2C" w:rsidRDefault="002F5FC9" w:rsidP="003611B5">
      <w:pPr>
        <w:jc w:val="both"/>
        <w:rPr>
          <w:rFonts w:ascii="Arial" w:hAnsi="Arial" w:cs="Arial"/>
          <w:b/>
          <w:bCs/>
          <w:lang w:val="en-US"/>
        </w:rPr>
      </w:pPr>
    </w:p>
    <w:p w14:paraId="5A8D1A75" w14:textId="2203782F" w:rsidR="003611B5" w:rsidRPr="00131B2C" w:rsidRDefault="001179C3" w:rsidP="003611B5">
      <w:pPr>
        <w:jc w:val="both"/>
        <w:rPr>
          <w:rFonts w:ascii="Arial" w:hAnsi="Arial" w:cs="Arial"/>
          <w:sz w:val="22"/>
          <w:lang w:val="en-US"/>
        </w:rPr>
      </w:pPr>
      <w:r w:rsidRPr="00131B2C">
        <w:rPr>
          <w:rFonts w:ascii="Arial" w:hAnsi="Arial" w:cs="Arial"/>
          <w:b/>
          <w:bCs/>
          <w:lang w:val="en-US"/>
        </w:rPr>
        <w:lastRenderedPageBreak/>
        <w:t>Tab</w:t>
      </w:r>
      <w:r w:rsidR="00FD5F5E" w:rsidRPr="00131B2C">
        <w:rPr>
          <w:rFonts w:ascii="Arial" w:hAnsi="Arial" w:cs="Arial"/>
          <w:b/>
          <w:bCs/>
          <w:lang w:val="en-US"/>
        </w:rPr>
        <w:t>.</w:t>
      </w:r>
      <w:r w:rsidRPr="00131B2C">
        <w:rPr>
          <w:rFonts w:ascii="Arial" w:hAnsi="Arial" w:cs="Arial"/>
          <w:b/>
          <w:bCs/>
          <w:lang w:val="en-US"/>
        </w:rPr>
        <w:t xml:space="preserve"> </w:t>
      </w:r>
      <w:r w:rsidR="002F5FC9" w:rsidRPr="00131B2C">
        <w:rPr>
          <w:rFonts w:ascii="Arial" w:hAnsi="Arial" w:cs="Arial"/>
          <w:b/>
          <w:bCs/>
          <w:lang w:val="en-US"/>
        </w:rPr>
        <w:t>3</w:t>
      </w:r>
      <w:r w:rsidRPr="00131B2C">
        <w:rPr>
          <w:rFonts w:ascii="Arial" w:hAnsi="Arial" w:cs="Arial"/>
          <w:b/>
          <w:bCs/>
          <w:lang w:val="en-US"/>
        </w:rPr>
        <w:t>S</w:t>
      </w:r>
      <w:r w:rsidR="003611B5" w:rsidRPr="00131B2C">
        <w:rPr>
          <w:rFonts w:ascii="Arial" w:hAnsi="Arial" w:cs="Arial"/>
          <w:sz w:val="22"/>
          <w:lang w:val="en-US"/>
        </w:rPr>
        <w:t xml:space="preserve"> N accumulation, N derived from fertilizer</w:t>
      </w:r>
      <w:r w:rsidR="00412298" w:rsidRPr="00131B2C">
        <w:rPr>
          <w:rFonts w:ascii="Arial" w:hAnsi="Arial" w:cs="Arial"/>
          <w:sz w:val="22"/>
          <w:lang w:val="en-US"/>
        </w:rPr>
        <w:t xml:space="preserve"> (NDF)</w:t>
      </w:r>
      <w:r w:rsidR="003611B5" w:rsidRPr="00131B2C">
        <w:rPr>
          <w:rFonts w:ascii="Arial" w:hAnsi="Arial" w:cs="Arial"/>
          <w:sz w:val="22"/>
          <w:lang w:val="en-US"/>
        </w:rPr>
        <w:t xml:space="preserve">, and N derived from soil </w:t>
      </w:r>
      <w:r w:rsidR="00412298" w:rsidRPr="00131B2C">
        <w:rPr>
          <w:rFonts w:ascii="Arial" w:hAnsi="Arial" w:cs="Arial"/>
          <w:sz w:val="22"/>
          <w:lang w:val="en-US"/>
        </w:rPr>
        <w:t xml:space="preserve">(NDS) </w:t>
      </w:r>
      <w:r w:rsidR="003611B5" w:rsidRPr="00131B2C">
        <w:rPr>
          <w:rFonts w:ascii="Arial" w:hAnsi="Arial" w:cs="Arial"/>
          <w:sz w:val="22"/>
          <w:lang w:val="en-US"/>
        </w:rPr>
        <w:t>in each plant compartment</w:t>
      </w:r>
      <w:r w:rsidR="00666E33" w:rsidRPr="00131B2C">
        <w:rPr>
          <w:rFonts w:ascii="Arial" w:hAnsi="Arial" w:cs="Arial"/>
          <w:sz w:val="22"/>
          <w:lang w:val="en-US"/>
        </w:rPr>
        <w:t xml:space="preserve"> in the 4</w:t>
      </w:r>
      <w:r w:rsidR="00666E33" w:rsidRPr="00131B2C">
        <w:rPr>
          <w:rFonts w:ascii="Arial" w:hAnsi="Arial" w:cs="Arial"/>
          <w:sz w:val="22"/>
          <w:vertAlign w:val="superscript"/>
          <w:lang w:val="en-US"/>
        </w:rPr>
        <w:t>th</w:t>
      </w:r>
      <w:r w:rsidR="00666E33" w:rsidRPr="00131B2C">
        <w:rPr>
          <w:rFonts w:ascii="Arial" w:hAnsi="Arial" w:cs="Arial"/>
          <w:sz w:val="22"/>
          <w:lang w:val="en-US"/>
        </w:rPr>
        <w:t xml:space="preserve"> ratoon</w:t>
      </w:r>
      <w:r w:rsidR="003611B5" w:rsidRPr="00131B2C">
        <w:rPr>
          <w:rFonts w:ascii="Arial" w:hAnsi="Arial" w:cs="Arial"/>
          <w:sz w:val="22"/>
          <w:lang w:val="en-US"/>
        </w:rPr>
        <w:t xml:space="preserve">, in the microplots that received </w:t>
      </w:r>
      <w:r w:rsidR="00666E33" w:rsidRPr="00131B2C">
        <w:rPr>
          <w:rFonts w:ascii="Arial" w:hAnsi="Arial" w:cs="Arial"/>
          <w:sz w:val="22"/>
          <w:lang w:val="en-US"/>
        </w:rPr>
        <w:t>100 kg ha</w:t>
      </w:r>
      <w:r w:rsidR="00666E33" w:rsidRPr="00131B2C">
        <w:rPr>
          <w:rFonts w:ascii="Arial" w:hAnsi="Arial" w:cs="Arial"/>
          <w:sz w:val="22"/>
          <w:vertAlign w:val="superscript"/>
          <w:lang w:val="en-US"/>
        </w:rPr>
        <w:t>-1</w:t>
      </w:r>
      <w:r w:rsidR="00666E33" w:rsidRPr="00131B2C">
        <w:rPr>
          <w:rFonts w:ascii="Arial" w:hAnsi="Arial" w:cs="Arial"/>
          <w:sz w:val="22"/>
          <w:lang w:val="en-US"/>
        </w:rPr>
        <w:t xml:space="preserve"> of </w:t>
      </w:r>
      <w:r w:rsidR="00A73F2D" w:rsidRPr="00131B2C">
        <w:rPr>
          <w:rFonts w:ascii="Arial" w:hAnsi="Arial" w:cs="Arial"/>
          <w:sz w:val="22"/>
          <w:vertAlign w:val="superscript"/>
          <w:lang w:val="en-US"/>
        </w:rPr>
        <w:t>15</w:t>
      </w:r>
      <w:r w:rsidR="003611B5" w:rsidRPr="00131B2C">
        <w:rPr>
          <w:rFonts w:ascii="Arial" w:hAnsi="Arial" w:cs="Arial"/>
          <w:sz w:val="22"/>
          <w:lang w:val="en-US"/>
        </w:rPr>
        <w:t>N</w:t>
      </w:r>
      <w:r w:rsidR="00A73F2D" w:rsidRPr="00131B2C">
        <w:rPr>
          <w:rFonts w:ascii="Arial" w:hAnsi="Arial" w:cs="Arial"/>
          <w:sz w:val="22"/>
          <w:vertAlign w:val="superscript"/>
          <w:lang w:val="en-US"/>
        </w:rPr>
        <w:t>1</w:t>
      </w:r>
      <w:r w:rsidR="00365290" w:rsidRPr="00131B2C">
        <w:rPr>
          <w:rFonts w:ascii="Arial" w:hAnsi="Arial" w:cs="Arial"/>
          <w:sz w:val="22"/>
          <w:lang w:val="en-US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2"/>
        <w:gridCol w:w="240"/>
        <w:gridCol w:w="603"/>
        <w:gridCol w:w="239"/>
        <w:gridCol w:w="441"/>
        <w:gridCol w:w="239"/>
        <w:gridCol w:w="152"/>
        <w:gridCol w:w="951"/>
        <w:gridCol w:w="577"/>
        <w:gridCol w:w="14"/>
        <w:gridCol w:w="992"/>
        <w:gridCol w:w="609"/>
        <w:gridCol w:w="12"/>
        <w:gridCol w:w="873"/>
        <w:gridCol w:w="410"/>
        <w:gridCol w:w="10"/>
        <w:gridCol w:w="982"/>
        <w:gridCol w:w="638"/>
      </w:tblGrid>
      <w:tr w:rsidR="00131B2C" w:rsidRPr="00131B2C" w14:paraId="37676E78" w14:textId="77777777" w:rsidTr="005E1B41">
        <w:trPr>
          <w:trHeight w:val="277"/>
        </w:trPr>
        <w:tc>
          <w:tcPr>
            <w:tcW w:w="1402" w:type="pct"/>
            <w:gridSpan w:val="6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44CF34E" w14:textId="699BE2CB" w:rsidR="00365290" w:rsidRPr="00131B2C" w:rsidRDefault="005E1B41" w:rsidP="0036529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 rates, 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</w:p>
        </w:tc>
        <w:tc>
          <w:tcPr>
            <w:tcW w:w="88" w:type="pct"/>
            <w:shd w:val="clear" w:color="000000" w:fill="FFFFFF"/>
          </w:tcPr>
          <w:p w14:paraId="5DB0F19D" w14:textId="1C870EBC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3510" w:type="pct"/>
            <w:gridSpan w:val="11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4F778649" w14:textId="213EE724" w:rsidR="00365290" w:rsidRPr="00131B2C" w:rsidRDefault="006843EE" w:rsidP="006843E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 xml:space="preserve">Plant </w:t>
            </w:r>
            <w:r w:rsidR="002F5FC9"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c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ompartments</w:t>
            </w:r>
          </w:p>
        </w:tc>
      </w:tr>
      <w:tr w:rsidR="00131B2C" w:rsidRPr="00131B2C" w14:paraId="12371A68" w14:textId="77777777" w:rsidTr="005E1B41">
        <w:trPr>
          <w:trHeight w:val="277"/>
        </w:trPr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0F985525" w14:textId="5400F12A" w:rsidR="00365290" w:rsidRPr="00131B2C" w:rsidRDefault="00365290" w:rsidP="0036529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1</w:t>
            </w:r>
            <w:r w:rsidR="006843EE"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st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 xml:space="preserve"> to 3</w:t>
            </w:r>
            <w:r w:rsidR="006843EE"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rd</w:t>
            </w:r>
          </w:p>
        </w:tc>
        <w:tc>
          <w:tcPr>
            <w:tcW w:w="487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CA209BD" w14:textId="3F526D90" w:rsidR="00365290" w:rsidRPr="00131B2C" w:rsidRDefault="00365290" w:rsidP="0036529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4</w:t>
            </w:r>
            <w:r w:rsidR="006843EE"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th</w:t>
            </w:r>
          </w:p>
        </w:tc>
        <w:tc>
          <w:tcPr>
            <w:tcW w:w="393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D5B0CF2" w14:textId="2A2139BD" w:rsidR="00365290" w:rsidRPr="00131B2C" w:rsidRDefault="00365290" w:rsidP="0036529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Total</w:t>
            </w: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000000" w:fill="FFFFFF"/>
          </w:tcPr>
          <w:p w14:paraId="65F7D10E" w14:textId="171EA2DF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892" w:type="pct"/>
            <w:gridSpan w:val="3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F1BFC9F" w14:textId="6A2A865D" w:rsidR="00365290" w:rsidRPr="00131B2C" w:rsidRDefault="006843EE" w:rsidP="006843E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Dry leaves</w:t>
            </w:r>
          </w:p>
        </w:tc>
        <w:tc>
          <w:tcPr>
            <w:tcW w:w="933" w:type="pct"/>
            <w:gridSpan w:val="3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FB7473D" w14:textId="2D0ECCDC" w:rsidR="00365290" w:rsidRPr="00131B2C" w:rsidRDefault="006843EE" w:rsidP="006843E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Tops</w:t>
            </w:r>
          </w:p>
        </w:tc>
        <w:tc>
          <w:tcPr>
            <w:tcW w:w="748" w:type="pct"/>
            <w:gridSpan w:val="3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534C327" w14:textId="484BAC4E" w:rsidR="00365290" w:rsidRPr="00131B2C" w:rsidRDefault="006843EE" w:rsidP="006843E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talks</w:t>
            </w:r>
          </w:p>
        </w:tc>
        <w:tc>
          <w:tcPr>
            <w:tcW w:w="937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642FA0C2" w14:textId="0E8EEAA0" w:rsidR="00365290" w:rsidRPr="00131B2C" w:rsidRDefault="006843EE" w:rsidP="006843E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Total</w:t>
            </w:r>
          </w:p>
        </w:tc>
      </w:tr>
      <w:tr w:rsidR="00131B2C" w:rsidRPr="00131B2C" w14:paraId="5EA073E9" w14:textId="77777777" w:rsidTr="005E1B41">
        <w:trPr>
          <w:trHeight w:val="277"/>
        </w:trPr>
        <w:tc>
          <w:tcPr>
            <w:tcW w:w="5000" w:type="pct"/>
            <w:gridSpan w:val="18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0F12836" w14:textId="020FF961" w:rsidR="005E1B41" w:rsidRPr="00131B2C" w:rsidRDefault="005E1B41" w:rsidP="006843E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 accumulation (</w:t>
            </w:r>
            <w:bookmarkStart w:id="3" w:name="_Hlk37147832"/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bookmarkEnd w:id="3"/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131B2C" w:rsidRPr="00131B2C" w14:paraId="4BB1E994" w14:textId="77777777" w:rsidTr="005E1B41">
        <w:trPr>
          <w:trHeight w:val="277"/>
        </w:trPr>
        <w:tc>
          <w:tcPr>
            <w:tcW w:w="383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8B98BF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39" w:type="pct"/>
            <w:tcBorders>
              <w:top w:val="nil"/>
            </w:tcBorders>
            <w:shd w:val="clear" w:color="000000" w:fill="FFFFFF"/>
          </w:tcPr>
          <w:p w14:paraId="0E46EA41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6FAED5" w14:textId="7B7D3AD5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tcBorders>
              <w:top w:val="nil"/>
            </w:tcBorders>
            <w:shd w:val="clear" w:color="000000" w:fill="FFFFFF"/>
          </w:tcPr>
          <w:p w14:paraId="2933B8AB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tcBorders>
              <w:top w:val="nil"/>
            </w:tcBorders>
            <w:shd w:val="clear" w:color="000000" w:fill="FFFFFF"/>
            <w:vAlign w:val="center"/>
          </w:tcPr>
          <w:p w14:paraId="41B7FA21" w14:textId="3508AF24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tcBorders>
              <w:top w:val="nil"/>
            </w:tcBorders>
            <w:shd w:val="clear" w:color="000000" w:fill="FFFFFF"/>
          </w:tcPr>
          <w:p w14:paraId="393EE34D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tcBorders>
              <w:top w:val="nil"/>
            </w:tcBorders>
            <w:shd w:val="clear" w:color="000000" w:fill="FFFFFF"/>
          </w:tcPr>
          <w:p w14:paraId="3192D3E2" w14:textId="5A7E458C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D748E9" w14:textId="0299998C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.6</w:t>
            </w:r>
          </w:p>
        </w:tc>
        <w:tc>
          <w:tcPr>
            <w:tcW w:w="33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614FB3F" w14:textId="0BC6C24B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2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F7693F" w14:textId="3BC00180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9.3</w:t>
            </w:r>
          </w:p>
        </w:tc>
        <w:tc>
          <w:tcPr>
            <w:tcW w:w="352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8D42B1" w14:textId="1DBE6B0F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512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14471F8" w14:textId="6F3B9E0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6.0</w:t>
            </w:r>
          </w:p>
        </w:tc>
        <w:tc>
          <w:tcPr>
            <w:tcW w:w="237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D4FFA0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B5F705E" w14:textId="4EC376E4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01.9</w:t>
            </w:r>
          </w:p>
        </w:tc>
        <w:tc>
          <w:tcPr>
            <w:tcW w:w="36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66BEC8" w14:textId="23EFFCBD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131B2C" w:rsidRPr="00131B2C" w14:paraId="6533BB60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035AB454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139" w:type="pct"/>
            <w:shd w:val="clear" w:color="000000" w:fill="FFFFFF"/>
          </w:tcPr>
          <w:p w14:paraId="6CFFCFF0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49C49AA9" w14:textId="5195703E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7C22783B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07E47E87" w14:textId="404041A0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80</w:t>
            </w:r>
          </w:p>
        </w:tc>
        <w:tc>
          <w:tcPr>
            <w:tcW w:w="138" w:type="pct"/>
            <w:shd w:val="clear" w:color="000000" w:fill="FFFFFF"/>
          </w:tcPr>
          <w:p w14:paraId="4E8BD0EA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166E1C50" w14:textId="3CA2D9D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1940F784" w14:textId="78AF3660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.0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6C643D3F" w14:textId="692D2491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5C8E7FDD" w14:textId="6136ED60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32.8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61CC235D" w14:textId="36723819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6F759E12" w14:textId="3F327D69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4.5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0E3DF8FA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7A85399A" w14:textId="5A1BA12B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3.3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63FFBE48" w14:textId="1269AD33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131B2C" w:rsidRPr="00131B2C" w14:paraId="6DF33BB4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0CA84F4F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139" w:type="pct"/>
            <w:shd w:val="clear" w:color="000000" w:fill="FFFFFF"/>
          </w:tcPr>
          <w:p w14:paraId="22A38B6C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FF73FB9" w14:textId="2CD92D1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1E3CB947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3EF7C291" w14:textId="516B58DB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60</w:t>
            </w:r>
          </w:p>
        </w:tc>
        <w:tc>
          <w:tcPr>
            <w:tcW w:w="138" w:type="pct"/>
            <w:shd w:val="clear" w:color="000000" w:fill="FFFFFF"/>
          </w:tcPr>
          <w:p w14:paraId="2EDDEF07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3B54749F" w14:textId="64DA899B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20ADE7D" w14:textId="0263CE5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.4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66063C5F" w14:textId="169729C4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1846F5FC" w14:textId="28AA565F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26.1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7557867B" w14:textId="6497EE0E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b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39CF16E4" w14:textId="647804FE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5.2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58AE0C8E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28249AB9" w14:textId="0940F93F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2.7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1F507DB5" w14:textId="4044C037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131B2C" w:rsidRPr="00131B2C" w14:paraId="72BC3AAA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27465603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139" w:type="pct"/>
            <w:shd w:val="clear" w:color="000000" w:fill="FFFFFF"/>
          </w:tcPr>
          <w:p w14:paraId="64F6E0BE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505E810A" w14:textId="77286D52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077DEE0A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304D1C6E" w14:textId="1A9CABF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40</w:t>
            </w:r>
          </w:p>
        </w:tc>
        <w:tc>
          <w:tcPr>
            <w:tcW w:w="138" w:type="pct"/>
            <w:shd w:val="clear" w:color="000000" w:fill="FFFFFF"/>
          </w:tcPr>
          <w:p w14:paraId="74FFE1C8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54892F34" w14:textId="1327B2B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DE4BE2D" w14:textId="082BC54C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2.0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3B60877C" w14:textId="3B233003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013A704D" w14:textId="1EF6A3D0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7.3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39F2DBB1" w14:textId="2CE8772E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c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34E2E51A" w14:textId="092A9BAF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74.2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7F7BE68A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4F484301" w14:textId="0DB63434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3.5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223F5568" w14:textId="13FADC0F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131B2C" w:rsidRPr="00131B2C" w14:paraId="455D447A" w14:textId="77777777" w:rsidTr="005E1B41">
        <w:trPr>
          <w:trHeight w:val="277"/>
        </w:trPr>
        <w:tc>
          <w:tcPr>
            <w:tcW w:w="52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6C374" w14:textId="1BACFFA4" w:rsidR="00365290" w:rsidRPr="00131B2C" w:rsidRDefault="00365290" w:rsidP="0036529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-value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F0AD2" w14:textId="6E18BFE6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000000" w:fill="FFFFFF"/>
          </w:tcPr>
          <w:p w14:paraId="74C966B7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7DA01C" w14:textId="052197CE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000000" w:fill="FFFFFF"/>
          </w:tcPr>
          <w:p w14:paraId="7D068877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000000" w:fill="FFFFFF"/>
          </w:tcPr>
          <w:p w14:paraId="538F1B2A" w14:textId="1785A48E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20448" w14:textId="337F12A5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&lt;0.0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B18D2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401E3" w14:textId="37B55EB6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&lt;0.00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933E4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1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85DCF" w14:textId="10BE1101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.09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3BFF1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7500C" w14:textId="669F12F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.2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6D1DA" w14:textId="275CA552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131B2C" w:rsidRPr="00131B2C" w14:paraId="77FF1D36" w14:textId="77777777" w:rsidTr="005E1B41">
        <w:trPr>
          <w:trHeight w:val="277"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C3C39" w14:textId="3AC1841A" w:rsidR="005E1B41" w:rsidRPr="00131B2C" w:rsidRDefault="005E1B41" w:rsidP="005E1B41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DF (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131B2C" w:rsidRPr="00131B2C" w14:paraId="41A138B3" w14:textId="77777777" w:rsidTr="005E1B41">
        <w:trPr>
          <w:trHeight w:val="277"/>
        </w:trPr>
        <w:tc>
          <w:tcPr>
            <w:tcW w:w="3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09DE7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</w:tcPr>
          <w:p w14:paraId="524B5152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64F01" w14:textId="75E7A253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tcBorders>
              <w:top w:val="single" w:sz="4" w:space="0" w:color="auto"/>
            </w:tcBorders>
            <w:shd w:val="clear" w:color="000000" w:fill="FFFFFF"/>
          </w:tcPr>
          <w:p w14:paraId="6B076843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60F1AB8" w14:textId="323D0C23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tcBorders>
              <w:top w:val="single" w:sz="4" w:space="0" w:color="auto"/>
            </w:tcBorders>
            <w:shd w:val="clear" w:color="000000" w:fill="FFFFFF"/>
          </w:tcPr>
          <w:p w14:paraId="55843604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tcBorders>
              <w:top w:val="single" w:sz="4" w:space="0" w:color="auto"/>
            </w:tcBorders>
            <w:shd w:val="clear" w:color="000000" w:fill="FFFFFF"/>
          </w:tcPr>
          <w:p w14:paraId="4C91BA05" w14:textId="6F0CB4E2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A37CC" w14:textId="1828F032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.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B48C0" w14:textId="3648B1E2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2DE10" w14:textId="41FF6FA3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1.3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E16CD" w14:textId="395F88D8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DB493" w14:textId="390F6D1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.3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56037" w14:textId="6D371B8E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8FEB7" w14:textId="1FA728C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0.7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07910" w14:textId="1E24A1AE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</w:tr>
      <w:tr w:rsidR="00131B2C" w:rsidRPr="00131B2C" w14:paraId="31BE0500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6108F55B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139" w:type="pct"/>
            <w:shd w:val="clear" w:color="000000" w:fill="FFFFFF"/>
          </w:tcPr>
          <w:p w14:paraId="59509527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2FB98518" w14:textId="2E7BAAB4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76921072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74EC0843" w14:textId="1637D278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80</w:t>
            </w:r>
          </w:p>
        </w:tc>
        <w:tc>
          <w:tcPr>
            <w:tcW w:w="138" w:type="pct"/>
            <w:shd w:val="clear" w:color="000000" w:fill="FFFFFF"/>
          </w:tcPr>
          <w:p w14:paraId="78B93BEA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7B33A5CF" w14:textId="4C19114B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076CE9F8" w14:textId="1F62C306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.6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785874A1" w14:textId="023FCCD3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747F44C3" w14:textId="1F24C403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9.9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517DEBD8" w14:textId="084816CA" w:rsidR="00365290" w:rsidRPr="00131B2C" w:rsidRDefault="00A73F2D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  <w:r w:rsidR="006843EE"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66CD92CF" w14:textId="2366978B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.6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77860B21" w14:textId="269C2C27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6C65DB76" w14:textId="2364EDB1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2.1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1AA11C0E" w14:textId="7E5B4F39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</w:tr>
      <w:tr w:rsidR="00131B2C" w:rsidRPr="00131B2C" w14:paraId="39DF9BC5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61D2A884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139" w:type="pct"/>
            <w:shd w:val="clear" w:color="000000" w:fill="FFFFFF"/>
          </w:tcPr>
          <w:p w14:paraId="0404DD50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997AFC9" w14:textId="0376EA3D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4792740B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65D78900" w14:textId="5C8DD0DC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60</w:t>
            </w:r>
          </w:p>
        </w:tc>
        <w:tc>
          <w:tcPr>
            <w:tcW w:w="138" w:type="pct"/>
            <w:shd w:val="clear" w:color="000000" w:fill="FFFFFF"/>
          </w:tcPr>
          <w:p w14:paraId="2CFE2A24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7B3F9812" w14:textId="753C7FC2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51B9D383" w14:textId="11318EBB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.9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60F434DC" w14:textId="0F04BF53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139CC7D2" w14:textId="7C29F52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.0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00AA8C59" w14:textId="7F489261" w:rsidR="00365290" w:rsidRPr="00131B2C" w:rsidRDefault="00A73F2D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  <w:r w:rsidR="006843EE"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29D6E9A1" w14:textId="45655118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9.6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34CDA147" w14:textId="1747BACF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4FB0F353" w14:textId="796BBB79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0.5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5273A722" w14:textId="0FFB34B2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</w:tr>
      <w:tr w:rsidR="00131B2C" w:rsidRPr="00131B2C" w14:paraId="19367684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526794EE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139" w:type="pct"/>
            <w:shd w:val="clear" w:color="000000" w:fill="FFFFFF"/>
          </w:tcPr>
          <w:p w14:paraId="3D68097F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6AC9496C" w14:textId="49AAED8D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748A334C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25508590" w14:textId="587AA7F4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40</w:t>
            </w:r>
          </w:p>
        </w:tc>
        <w:tc>
          <w:tcPr>
            <w:tcW w:w="138" w:type="pct"/>
            <w:shd w:val="clear" w:color="000000" w:fill="FFFFFF"/>
          </w:tcPr>
          <w:p w14:paraId="73875532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4712A1B4" w14:textId="2DA379E0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0D25EC4" w14:textId="3CFFDC61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.6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118A6005" w14:textId="7407384C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049258FE" w14:textId="43D49951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.4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7D6CAC16" w14:textId="0407C9FF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4D12C173" w14:textId="696F787E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.6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6394438C" w14:textId="4B4D7462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49F04BD8" w14:textId="64EE5976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1.6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229A6C38" w14:textId="33215539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</w:tr>
      <w:tr w:rsidR="00131B2C" w:rsidRPr="00131B2C" w14:paraId="3336BE41" w14:textId="77777777" w:rsidTr="005E1B41">
        <w:trPr>
          <w:trHeight w:val="277"/>
        </w:trPr>
        <w:tc>
          <w:tcPr>
            <w:tcW w:w="52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3CADA" w14:textId="2C54EC54" w:rsidR="00365290" w:rsidRPr="00131B2C" w:rsidRDefault="00365290" w:rsidP="0036529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-value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5EA22" w14:textId="5B412DB8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000000" w:fill="FFFFFF"/>
          </w:tcPr>
          <w:p w14:paraId="2758D9EF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750DD2" w14:textId="74DEEDE1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38" w:type="pct"/>
            <w:tcBorders>
              <w:bottom w:val="single" w:sz="4" w:space="0" w:color="auto"/>
            </w:tcBorders>
            <w:shd w:val="clear" w:color="000000" w:fill="FFFFFF"/>
          </w:tcPr>
          <w:p w14:paraId="06C1E535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tcBorders>
              <w:bottom w:val="single" w:sz="4" w:space="0" w:color="auto"/>
            </w:tcBorders>
            <w:shd w:val="clear" w:color="000000" w:fill="FFFFFF"/>
          </w:tcPr>
          <w:p w14:paraId="2AD3FC96" w14:textId="29DC62AA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DBEFE" w14:textId="03D1A087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&lt;0.0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4C81A" w14:textId="77777777" w:rsidR="00365290" w:rsidRPr="00131B2C" w:rsidRDefault="00365290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8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D5F44" w14:textId="795EB5CD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&lt;0.0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C9B07" w14:textId="77777777" w:rsidR="00365290" w:rsidRPr="00131B2C" w:rsidRDefault="00365290" w:rsidP="00A73F2D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12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447E4" w14:textId="35F75A65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&lt;0.001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6C27B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FBB8F" w14:textId="3AE3310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&lt;0.001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B0C62" w14:textId="1827F57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  <w:tr w:rsidR="00131B2C" w:rsidRPr="00131B2C" w14:paraId="12EBAF94" w14:textId="77777777" w:rsidTr="005E1B41">
        <w:trPr>
          <w:trHeight w:val="277"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0AA8C" w14:textId="4179E00C" w:rsidR="005E1B41" w:rsidRPr="00131B2C" w:rsidRDefault="005E1B41" w:rsidP="005E1B41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NDS (kg ha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 w:eastAsia="pt-BR"/>
              </w:rPr>
              <w:t>-1</w:t>
            </w:r>
            <w:r w:rsidRPr="00131B2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131B2C" w:rsidRPr="00131B2C" w14:paraId="7B248E2B" w14:textId="77777777" w:rsidTr="005E1B41">
        <w:trPr>
          <w:trHeight w:val="277"/>
        </w:trPr>
        <w:tc>
          <w:tcPr>
            <w:tcW w:w="3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B77C3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000000" w:fill="FFFFFF"/>
          </w:tcPr>
          <w:p w14:paraId="0B7291EC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E5A1F" w14:textId="78024DE0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tcBorders>
              <w:top w:val="single" w:sz="4" w:space="0" w:color="auto"/>
            </w:tcBorders>
            <w:shd w:val="clear" w:color="000000" w:fill="FFFFFF"/>
          </w:tcPr>
          <w:p w14:paraId="49391EEF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B2EAF8" w14:textId="7AD49A8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tcBorders>
              <w:top w:val="single" w:sz="4" w:space="0" w:color="auto"/>
            </w:tcBorders>
            <w:shd w:val="clear" w:color="000000" w:fill="FFFFFF"/>
          </w:tcPr>
          <w:p w14:paraId="1C819E48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tcBorders>
              <w:top w:val="single" w:sz="4" w:space="0" w:color="auto"/>
            </w:tcBorders>
            <w:shd w:val="clear" w:color="000000" w:fill="FFFFFF"/>
          </w:tcPr>
          <w:p w14:paraId="2304087E" w14:textId="094E50E2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68A36" w14:textId="6EAAC7B1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3.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11B8D" w14:textId="46C60607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AB34A" w14:textId="3F374E20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88.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CC0CC" w14:textId="36A645CF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D44AC" w14:textId="22BD93FC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9.7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07BE3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D819D" w14:textId="68BC00AE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61.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24F2F" w14:textId="20CF4D44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</w:tr>
      <w:tr w:rsidR="00131B2C" w:rsidRPr="00131B2C" w14:paraId="2D189E8D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446F0E7E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0</w:t>
            </w:r>
          </w:p>
        </w:tc>
        <w:tc>
          <w:tcPr>
            <w:tcW w:w="139" w:type="pct"/>
            <w:shd w:val="clear" w:color="000000" w:fill="FFFFFF"/>
          </w:tcPr>
          <w:p w14:paraId="6276083B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38BCFD0" w14:textId="4554D4D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40989539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667FA536" w14:textId="2F649443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280</w:t>
            </w:r>
          </w:p>
        </w:tc>
        <w:tc>
          <w:tcPr>
            <w:tcW w:w="138" w:type="pct"/>
            <w:shd w:val="clear" w:color="000000" w:fill="FFFFFF"/>
          </w:tcPr>
          <w:p w14:paraId="69387AE3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55B048CF" w14:textId="33A20221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66E61CEA" w14:textId="3906BE87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3.4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24F0368B" w14:textId="5F971A79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2E693DCD" w14:textId="136C7B4A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13.0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1674AA02" w14:textId="17AAE51B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14AABB9D" w14:textId="06F41BA3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.8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74EC21F1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21DF0553" w14:textId="4C021639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1.2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03DC14DA" w14:textId="4BD3F036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</w:tr>
      <w:tr w:rsidR="00131B2C" w:rsidRPr="00131B2C" w14:paraId="1BF537AC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24875945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360</w:t>
            </w:r>
          </w:p>
        </w:tc>
        <w:tc>
          <w:tcPr>
            <w:tcW w:w="139" w:type="pct"/>
            <w:shd w:val="clear" w:color="000000" w:fill="FFFFFF"/>
          </w:tcPr>
          <w:p w14:paraId="17F7BFE5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777881EE" w14:textId="6526AE40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2695E8A8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6397257D" w14:textId="38A17F1A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460</w:t>
            </w:r>
          </w:p>
        </w:tc>
        <w:tc>
          <w:tcPr>
            <w:tcW w:w="138" w:type="pct"/>
            <w:shd w:val="clear" w:color="000000" w:fill="FFFFFF"/>
          </w:tcPr>
          <w:p w14:paraId="4706C04A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651D8DCE" w14:textId="36CF3A92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39D60BE7" w14:textId="718BB19D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.6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63935E41" w14:textId="3810F8BE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2793CC71" w14:textId="2DD62855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8.1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6C16C2F2" w14:textId="7C0748FD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b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4041AB16" w14:textId="03208BD3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5.5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324D377F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5756C812" w14:textId="3CE8A328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2.2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37463893" w14:textId="1CB31E89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</w:tr>
      <w:tr w:rsidR="00131B2C" w:rsidRPr="00131B2C" w14:paraId="6E71AA76" w14:textId="77777777" w:rsidTr="005E1B41">
        <w:trPr>
          <w:trHeight w:val="277"/>
        </w:trPr>
        <w:tc>
          <w:tcPr>
            <w:tcW w:w="383" w:type="pct"/>
            <w:shd w:val="clear" w:color="000000" w:fill="FFFFFF"/>
            <w:noWrap/>
            <w:vAlign w:val="center"/>
            <w:hideMark/>
          </w:tcPr>
          <w:p w14:paraId="296573EA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540</w:t>
            </w:r>
          </w:p>
        </w:tc>
        <w:tc>
          <w:tcPr>
            <w:tcW w:w="139" w:type="pct"/>
            <w:shd w:val="clear" w:color="000000" w:fill="FFFFFF"/>
          </w:tcPr>
          <w:p w14:paraId="2FD6A2BE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349" w:type="pct"/>
            <w:shd w:val="clear" w:color="000000" w:fill="FFFFFF"/>
            <w:noWrap/>
            <w:vAlign w:val="center"/>
            <w:hideMark/>
          </w:tcPr>
          <w:p w14:paraId="341C94DA" w14:textId="16896439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138" w:type="pct"/>
            <w:shd w:val="clear" w:color="000000" w:fill="FFFFFF"/>
          </w:tcPr>
          <w:p w14:paraId="286B45E6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09DE2916" w14:textId="600B3132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40</w:t>
            </w:r>
          </w:p>
        </w:tc>
        <w:tc>
          <w:tcPr>
            <w:tcW w:w="138" w:type="pct"/>
            <w:shd w:val="clear" w:color="000000" w:fill="FFFFFF"/>
          </w:tcPr>
          <w:p w14:paraId="021708E8" w14:textId="77777777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4787358E" w14:textId="690BBB22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291E5191" w14:textId="2E519247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7.4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0B2BFE5F" w14:textId="73A10890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31CA3C0F" w14:textId="3E053A02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00.9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366ED21C" w14:textId="340A206A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547F3AA9" w14:textId="69FDA26E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63.6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2FFA51F8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31275223" w14:textId="295D188C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181.9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4C86E7A6" w14:textId="1EA73C39" w:rsidR="00365290" w:rsidRPr="00131B2C" w:rsidRDefault="006843EE" w:rsidP="006843EE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a</w:t>
            </w:r>
          </w:p>
        </w:tc>
      </w:tr>
      <w:tr w:rsidR="00131B2C" w:rsidRPr="00131B2C" w14:paraId="486244DF" w14:textId="77777777" w:rsidTr="005E1B41">
        <w:trPr>
          <w:trHeight w:val="277"/>
        </w:trPr>
        <w:tc>
          <w:tcPr>
            <w:tcW w:w="522" w:type="pct"/>
            <w:gridSpan w:val="2"/>
            <w:shd w:val="clear" w:color="000000" w:fill="FFFFFF"/>
            <w:noWrap/>
            <w:vAlign w:val="center"/>
            <w:hideMark/>
          </w:tcPr>
          <w:p w14:paraId="7E14709C" w14:textId="4659376C" w:rsidR="00365290" w:rsidRPr="00131B2C" w:rsidRDefault="00EC19A0" w:rsidP="00365290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-</w:t>
            </w:r>
            <w:r w:rsidR="00365290"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value</w:t>
            </w:r>
          </w:p>
        </w:tc>
        <w:tc>
          <w:tcPr>
            <w:tcW w:w="349" w:type="pct"/>
            <w:shd w:val="clear" w:color="000000" w:fill="FFFFFF"/>
            <w:noWrap/>
            <w:vAlign w:val="bottom"/>
            <w:hideMark/>
          </w:tcPr>
          <w:p w14:paraId="791DE63C" w14:textId="582E2A2A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38" w:type="pct"/>
            <w:shd w:val="clear" w:color="000000" w:fill="FFFFFF"/>
          </w:tcPr>
          <w:p w14:paraId="67C4EDA8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255" w:type="pct"/>
            <w:shd w:val="clear" w:color="000000" w:fill="FFFFFF"/>
            <w:vAlign w:val="center"/>
          </w:tcPr>
          <w:p w14:paraId="2D52E08C" w14:textId="36655043" w:rsidR="00365290" w:rsidRPr="00131B2C" w:rsidRDefault="00365290" w:rsidP="00365290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138" w:type="pct"/>
            <w:shd w:val="clear" w:color="000000" w:fill="FFFFFF"/>
          </w:tcPr>
          <w:p w14:paraId="2462C367" w14:textId="77777777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88" w:type="pct"/>
            <w:shd w:val="clear" w:color="000000" w:fill="FFFFFF"/>
          </w:tcPr>
          <w:p w14:paraId="0B167B98" w14:textId="48BD61EE" w:rsidR="00365290" w:rsidRPr="00131B2C" w:rsidRDefault="00365290" w:rsidP="0036529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50" w:type="pct"/>
            <w:shd w:val="clear" w:color="000000" w:fill="FFFFFF"/>
            <w:noWrap/>
            <w:vAlign w:val="bottom"/>
            <w:hideMark/>
          </w:tcPr>
          <w:p w14:paraId="789029FE" w14:textId="5CD9ED68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≤ 0.01</w:t>
            </w:r>
          </w:p>
        </w:tc>
        <w:tc>
          <w:tcPr>
            <w:tcW w:w="334" w:type="pct"/>
            <w:shd w:val="clear" w:color="000000" w:fill="FFFFFF"/>
            <w:noWrap/>
            <w:vAlign w:val="bottom"/>
            <w:hideMark/>
          </w:tcPr>
          <w:p w14:paraId="4DA7E2D1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82" w:type="pct"/>
            <w:gridSpan w:val="2"/>
            <w:shd w:val="clear" w:color="000000" w:fill="FFFFFF"/>
            <w:noWrap/>
            <w:vAlign w:val="bottom"/>
            <w:hideMark/>
          </w:tcPr>
          <w:p w14:paraId="3CB55B58" w14:textId="6878D293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≤ 0.01</w:t>
            </w:r>
          </w:p>
        </w:tc>
        <w:tc>
          <w:tcPr>
            <w:tcW w:w="352" w:type="pct"/>
            <w:shd w:val="clear" w:color="000000" w:fill="FFFFFF"/>
            <w:noWrap/>
            <w:vAlign w:val="bottom"/>
            <w:hideMark/>
          </w:tcPr>
          <w:p w14:paraId="147E1CA2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12" w:type="pct"/>
            <w:gridSpan w:val="2"/>
            <w:shd w:val="clear" w:color="000000" w:fill="FFFFFF"/>
            <w:noWrap/>
            <w:vAlign w:val="bottom"/>
            <w:hideMark/>
          </w:tcPr>
          <w:p w14:paraId="451D2847" w14:textId="7FA7E2D3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0.33</w:t>
            </w:r>
          </w:p>
        </w:tc>
        <w:tc>
          <w:tcPr>
            <w:tcW w:w="237" w:type="pct"/>
            <w:shd w:val="clear" w:color="000000" w:fill="FFFFFF"/>
            <w:noWrap/>
            <w:vAlign w:val="bottom"/>
            <w:hideMark/>
          </w:tcPr>
          <w:p w14:paraId="0A9EF2D4" w14:textId="77777777" w:rsidR="00365290" w:rsidRPr="00131B2C" w:rsidRDefault="00365290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</w:p>
        </w:tc>
        <w:tc>
          <w:tcPr>
            <w:tcW w:w="574" w:type="pct"/>
            <w:gridSpan w:val="2"/>
            <w:shd w:val="clear" w:color="000000" w:fill="FFFFFF"/>
            <w:noWrap/>
            <w:vAlign w:val="bottom"/>
            <w:hideMark/>
          </w:tcPr>
          <w:p w14:paraId="0ED669FD" w14:textId="1AD9B8E8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≤ 0.01</w:t>
            </w:r>
          </w:p>
        </w:tc>
        <w:tc>
          <w:tcPr>
            <w:tcW w:w="369" w:type="pct"/>
            <w:shd w:val="clear" w:color="000000" w:fill="FFFFFF"/>
            <w:noWrap/>
            <w:vAlign w:val="bottom"/>
            <w:hideMark/>
          </w:tcPr>
          <w:p w14:paraId="52ACC083" w14:textId="2171106D" w:rsidR="00365290" w:rsidRPr="00131B2C" w:rsidRDefault="006843EE" w:rsidP="006843EE">
            <w:pPr>
              <w:spacing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131B2C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 </w:t>
            </w:r>
          </w:p>
        </w:tc>
      </w:tr>
    </w:tbl>
    <w:p w14:paraId="7CF8EC56" w14:textId="470031E8" w:rsidR="003611B5" w:rsidRPr="00131B2C" w:rsidRDefault="00EC19A0" w:rsidP="003611B5">
      <w:pPr>
        <w:rPr>
          <w:rFonts w:ascii="Arial" w:hAnsi="Arial" w:cs="Arial"/>
          <w:sz w:val="22"/>
          <w:lang w:val="en-US"/>
        </w:rPr>
      </w:pPr>
      <w:r w:rsidRPr="00131B2C">
        <w:rPr>
          <w:rFonts w:ascii="Arial" w:hAnsi="Arial" w:cs="Arial"/>
          <w:sz w:val="22"/>
          <w:vertAlign w:val="superscript"/>
          <w:lang w:val="en-US"/>
        </w:rPr>
        <w:t>1</w:t>
      </w:r>
      <w:r w:rsidRPr="00131B2C">
        <w:rPr>
          <w:rFonts w:ascii="Arial" w:hAnsi="Arial" w:cs="Arial"/>
          <w:sz w:val="22"/>
          <w:lang w:val="en-US"/>
        </w:rPr>
        <w:t xml:space="preserve">Averafes </w:t>
      </w:r>
      <w:r w:rsidR="00A73F2D" w:rsidRPr="00131B2C">
        <w:rPr>
          <w:rFonts w:ascii="Arial" w:hAnsi="Arial" w:cs="Arial"/>
          <w:sz w:val="22"/>
          <w:lang w:val="en-US"/>
        </w:rPr>
        <w:t xml:space="preserve">followed by different letters in </w:t>
      </w:r>
      <w:r w:rsidRPr="00131B2C">
        <w:rPr>
          <w:rFonts w:ascii="Arial" w:hAnsi="Arial" w:cs="Arial"/>
          <w:sz w:val="22"/>
          <w:lang w:val="en-US"/>
        </w:rPr>
        <w:t xml:space="preserve">the </w:t>
      </w:r>
      <w:r w:rsidR="00A73F2D" w:rsidRPr="00131B2C">
        <w:rPr>
          <w:rFonts w:ascii="Arial" w:hAnsi="Arial" w:cs="Arial"/>
          <w:sz w:val="22"/>
          <w:lang w:val="en-US"/>
        </w:rPr>
        <w:t xml:space="preserve">column differ statistically according to the </w:t>
      </w:r>
      <w:r w:rsidR="003611B5" w:rsidRPr="00131B2C">
        <w:rPr>
          <w:rFonts w:ascii="Arial" w:hAnsi="Arial" w:cs="Arial"/>
          <w:sz w:val="22"/>
          <w:lang w:val="en-US"/>
        </w:rPr>
        <w:t xml:space="preserve">LSD-Test (P </w:t>
      </w:r>
      <w:r w:rsidR="00B14492" w:rsidRPr="00131B2C">
        <w:rPr>
          <w:rFonts w:ascii="Arial" w:eastAsia="Times New Roman" w:hAnsi="Arial" w:cs="Arial"/>
          <w:sz w:val="22"/>
          <w:lang w:val="en-US" w:eastAsia="pt-BR"/>
        </w:rPr>
        <w:t xml:space="preserve">≤ </w:t>
      </w:r>
      <w:r w:rsidR="003611B5" w:rsidRPr="00131B2C">
        <w:rPr>
          <w:rFonts w:ascii="Arial" w:hAnsi="Arial" w:cs="Arial"/>
          <w:sz w:val="22"/>
          <w:lang w:val="en-US"/>
        </w:rPr>
        <w:t>0.05).</w:t>
      </w:r>
    </w:p>
    <w:p w14:paraId="6753F9D0" w14:textId="77777777" w:rsidR="003611B5" w:rsidRPr="00131B2C" w:rsidRDefault="003611B5" w:rsidP="00E7200E">
      <w:pPr>
        <w:jc w:val="both"/>
        <w:rPr>
          <w:rFonts w:ascii="Arial" w:hAnsi="Arial" w:cs="Arial"/>
          <w:lang w:val="en-US"/>
        </w:rPr>
      </w:pPr>
    </w:p>
    <w:p w14:paraId="6B00030D" w14:textId="77777777" w:rsidR="003611B5" w:rsidRPr="00131B2C" w:rsidRDefault="003611B5" w:rsidP="00E7200E">
      <w:pPr>
        <w:jc w:val="both"/>
        <w:rPr>
          <w:rFonts w:ascii="Arial" w:hAnsi="Arial" w:cs="Arial"/>
          <w:lang w:val="en-US"/>
        </w:rPr>
      </w:pPr>
    </w:p>
    <w:p w14:paraId="26E890C0" w14:textId="77777777" w:rsidR="005B5E6A" w:rsidRPr="00131B2C" w:rsidRDefault="005B5E6A" w:rsidP="00C70765">
      <w:pPr>
        <w:spacing w:line="240" w:lineRule="auto"/>
        <w:jc w:val="both"/>
        <w:rPr>
          <w:rFonts w:ascii="Arial" w:hAnsi="Arial" w:cs="Arial"/>
          <w:sz w:val="22"/>
          <w:lang w:val="en-US"/>
        </w:rPr>
        <w:sectPr w:rsidR="005B5E6A" w:rsidRPr="00131B2C" w:rsidSect="002F5FC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30F2894" w14:textId="13EF3E62" w:rsidR="00E407E7" w:rsidRPr="00131B2C" w:rsidRDefault="00E407E7" w:rsidP="00C4067A">
      <w:pPr>
        <w:spacing w:line="240" w:lineRule="auto"/>
        <w:jc w:val="both"/>
        <w:rPr>
          <w:rFonts w:ascii="Arial" w:hAnsi="Arial" w:cs="Arial"/>
          <w:sz w:val="22"/>
          <w:lang w:val="en-US"/>
        </w:rPr>
      </w:pPr>
      <w:r w:rsidRPr="00131B2C">
        <w:rPr>
          <w:noProof/>
          <w:lang w:val="en-US"/>
        </w:rPr>
        <w:lastRenderedPageBreak/>
        <w:drawing>
          <wp:inline distT="0" distB="0" distL="0" distR="0" wp14:anchorId="031DE7B2" wp14:editId="6487AE96">
            <wp:extent cx="5400040" cy="30378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ADFF4" w14:textId="77777777" w:rsidR="00A3524F" w:rsidRPr="00131B2C" w:rsidRDefault="00A3524F" w:rsidP="00334356">
      <w:pPr>
        <w:jc w:val="both"/>
        <w:rPr>
          <w:rFonts w:ascii="Arial" w:hAnsi="Arial" w:cs="Arial"/>
          <w:b/>
          <w:bCs/>
          <w:lang w:val="en-US"/>
        </w:rPr>
      </w:pPr>
    </w:p>
    <w:p w14:paraId="71299361" w14:textId="7A26715F" w:rsidR="00334356" w:rsidRPr="00131B2C" w:rsidRDefault="00334356" w:rsidP="00334356">
      <w:pPr>
        <w:jc w:val="both"/>
        <w:rPr>
          <w:rFonts w:ascii="Arial" w:hAnsi="Arial" w:cs="Arial"/>
          <w:lang w:val="en-US"/>
        </w:rPr>
      </w:pPr>
      <w:r w:rsidRPr="00131B2C">
        <w:rPr>
          <w:rFonts w:ascii="Arial" w:hAnsi="Arial" w:cs="Arial"/>
          <w:b/>
          <w:bCs/>
          <w:lang w:val="en-US"/>
        </w:rPr>
        <w:t>Fig</w:t>
      </w:r>
      <w:r w:rsidR="00FD5F5E" w:rsidRPr="00131B2C">
        <w:rPr>
          <w:rFonts w:ascii="Arial" w:hAnsi="Arial" w:cs="Arial"/>
          <w:b/>
          <w:bCs/>
          <w:lang w:val="en-US"/>
        </w:rPr>
        <w:t>.</w:t>
      </w:r>
      <w:r w:rsidRPr="00131B2C">
        <w:rPr>
          <w:rFonts w:ascii="Arial" w:hAnsi="Arial" w:cs="Arial"/>
          <w:b/>
          <w:bCs/>
          <w:lang w:val="en-US"/>
        </w:rPr>
        <w:t xml:space="preserve"> 1S</w:t>
      </w:r>
      <w:r w:rsidRPr="00131B2C">
        <w:rPr>
          <w:rFonts w:ascii="Arial" w:hAnsi="Arial" w:cs="Arial"/>
          <w:lang w:val="en-US"/>
        </w:rPr>
        <w:t xml:space="preserve"> </w:t>
      </w:r>
      <w:r w:rsidR="00435136" w:rsidRPr="00131B2C">
        <w:rPr>
          <w:rFonts w:ascii="Arial" w:hAnsi="Arial" w:cs="Arial"/>
          <w:lang w:val="en-US"/>
        </w:rPr>
        <w:t xml:space="preserve">Details </w:t>
      </w:r>
      <w:r w:rsidRPr="00131B2C">
        <w:rPr>
          <w:rFonts w:ascii="Arial" w:hAnsi="Arial" w:cs="Arial"/>
          <w:lang w:val="en-US"/>
        </w:rPr>
        <w:t xml:space="preserve">of annual </w:t>
      </w:r>
      <w:r w:rsidR="00435136" w:rsidRPr="00131B2C">
        <w:rPr>
          <w:rFonts w:ascii="Arial" w:hAnsi="Arial" w:cs="Arial"/>
          <w:lang w:val="en-US"/>
        </w:rPr>
        <w:t>application of N r</w:t>
      </w:r>
      <w:r w:rsidRPr="00131B2C">
        <w:rPr>
          <w:rFonts w:ascii="Arial" w:hAnsi="Arial" w:cs="Arial"/>
          <w:lang w:val="en-US"/>
        </w:rPr>
        <w:t>ates (60, 120, 180 kg ha</w:t>
      </w:r>
      <w:r w:rsidRPr="00131B2C">
        <w:rPr>
          <w:rFonts w:ascii="Arial" w:hAnsi="Arial" w:cs="Arial"/>
          <w:vertAlign w:val="superscript"/>
          <w:lang w:val="en-US"/>
        </w:rPr>
        <w:t>-1</w:t>
      </w:r>
      <w:r w:rsidRPr="00131B2C">
        <w:rPr>
          <w:rFonts w:ascii="Arial" w:hAnsi="Arial" w:cs="Arial"/>
          <w:lang w:val="en-US"/>
        </w:rPr>
        <w:t>) to sugarcane ratoons. In the 4</w:t>
      </w:r>
      <w:r w:rsidRPr="00131B2C">
        <w:rPr>
          <w:rFonts w:ascii="Arial" w:hAnsi="Arial" w:cs="Arial"/>
          <w:vertAlign w:val="superscript"/>
          <w:lang w:val="en-US"/>
        </w:rPr>
        <w:t>th</w:t>
      </w:r>
      <w:r w:rsidRPr="00131B2C">
        <w:rPr>
          <w:rFonts w:ascii="Arial" w:hAnsi="Arial" w:cs="Arial"/>
          <w:lang w:val="en-US"/>
        </w:rPr>
        <w:t xml:space="preserve"> ratoon, the plots were split; half received the same N rates of the previous years</w:t>
      </w:r>
      <w:r w:rsidR="00EC19A0" w:rsidRPr="00131B2C">
        <w:rPr>
          <w:rFonts w:ascii="Arial" w:hAnsi="Arial" w:cs="Arial"/>
          <w:lang w:val="en-US"/>
        </w:rPr>
        <w:t>,</w:t>
      </w:r>
      <w:r w:rsidRPr="00131B2C">
        <w:rPr>
          <w:rFonts w:ascii="Arial" w:hAnsi="Arial" w:cs="Arial"/>
          <w:lang w:val="en-US"/>
        </w:rPr>
        <w:t xml:space="preserve"> and half were fertilized with 100 kg ha</w:t>
      </w:r>
      <w:r w:rsidRPr="00131B2C">
        <w:rPr>
          <w:rFonts w:ascii="Arial" w:hAnsi="Arial" w:cs="Arial"/>
          <w:vertAlign w:val="superscript"/>
          <w:lang w:val="en-US"/>
        </w:rPr>
        <w:t>-1</w:t>
      </w:r>
      <w:r w:rsidRPr="00131B2C">
        <w:rPr>
          <w:rFonts w:ascii="Arial" w:hAnsi="Arial" w:cs="Arial"/>
          <w:lang w:val="en-US"/>
        </w:rPr>
        <w:t xml:space="preserve"> (Bars in red). Microplots </w:t>
      </w:r>
      <w:r w:rsidR="00435136" w:rsidRPr="00131B2C">
        <w:rPr>
          <w:rFonts w:ascii="Arial" w:hAnsi="Arial" w:cs="Arial"/>
          <w:lang w:val="en-US"/>
        </w:rPr>
        <w:t xml:space="preserve">of </w:t>
      </w:r>
      <w:r w:rsidRPr="00131B2C">
        <w:rPr>
          <w:rFonts w:ascii="Arial" w:hAnsi="Arial" w:cs="Arial"/>
          <w:vertAlign w:val="superscript"/>
          <w:lang w:val="en-US"/>
        </w:rPr>
        <w:t>15</w:t>
      </w:r>
      <w:r w:rsidRPr="00131B2C">
        <w:rPr>
          <w:rFonts w:ascii="Arial" w:hAnsi="Arial" w:cs="Arial"/>
          <w:lang w:val="en-US"/>
        </w:rPr>
        <w:t>N-labeled fertilizer were set up within the plots receiving 100 kg ha</w:t>
      </w:r>
      <w:r w:rsidRPr="00131B2C">
        <w:rPr>
          <w:rFonts w:ascii="Arial" w:hAnsi="Arial" w:cs="Arial"/>
          <w:vertAlign w:val="superscript"/>
          <w:lang w:val="en-US"/>
        </w:rPr>
        <w:t>-1</w:t>
      </w:r>
      <w:r w:rsidRPr="00131B2C">
        <w:rPr>
          <w:rFonts w:ascii="Arial" w:hAnsi="Arial" w:cs="Arial"/>
          <w:lang w:val="en-US"/>
        </w:rPr>
        <w:t xml:space="preserve"> N. X and Y ax</w:t>
      </w:r>
      <w:r w:rsidR="00603AFF" w:rsidRPr="00131B2C">
        <w:rPr>
          <w:rFonts w:ascii="Arial" w:hAnsi="Arial" w:cs="Arial"/>
          <w:lang w:val="en-US"/>
        </w:rPr>
        <w:t>e</w:t>
      </w:r>
      <w:r w:rsidRPr="00131B2C">
        <w:rPr>
          <w:rFonts w:ascii="Arial" w:hAnsi="Arial" w:cs="Arial"/>
          <w:lang w:val="en-US"/>
        </w:rPr>
        <w:t>s refer to annual N rates and cumulative N, respectively</w:t>
      </w:r>
      <w:r w:rsidR="00A3524F" w:rsidRPr="00131B2C">
        <w:rPr>
          <w:rFonts w:ascii="Arial" w:hAnsi="Arial" w:cs="Arial"/>
          <w:lang w:val="en-US"/>
        </w:rPr>
        <w:t xml:space="preserve">. </w:t>
      </w:r>
    </w:p>
    <w:p w14:paraId="3D228060" w14:textId="77777777" w:rsidR="00BB41FD" w:rsidRPr="00131B2C" w:rsidRDefault="00BB41FD" w:rsidP="00BB41FD">
      <w:pPr>
        <w:rPr>
          <w:rFonts w:ascii="Arial" w:hAnsi="Arial" w:cs="Arial"/>
          <w:sz w:val="22"/>
          <w:lang w:val="en-US"/>
        </w:rPr>
      </w:pPr>
    </w:p>
    <w:sectPr w:rsidR="00BB41FD" w:rsidRPr="00131B2C" w:rsidSect="002F5FC9">
      <w:headerReference w:type="default" r:id="rId13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B1249" w14:textId="77777777" w:rsidR="00620644" w:rsidRDefault="00620644" w:rsidP="005B5E6A">
      <w:pPr>
        <w:spacing w:line="240" w:lineRule="auto"/>
      </w:pPr>
      <w:r>
        <w:separator/>
      </w:r>
    </w:p>
  </w:endnote>
  <w:endnote w:type="continuationSeparator" w:id="0">
    <w:p w14:paraId="754FF9AD" w14:textId="77777777" w:rsidR="00620644" w:rsidRDefault="00620644" w:rsidP="005B5E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82937" w14:textId="77777777" w:rsidR="00620644" w:rsidRDefault="00620644" w:rsidP="005B5E6A">
      <w:pPr>
        <w:spacing w:line="240" w:lineRule="auto"/>
      </w:pPr>
      <w:r>
        <w:separator/>
      </w:r>
    </w:p>
  </w:footnote>
  <w:footnote w:type="continuationSeparator" w:id="0">
    <w:p w14:paraId="6C392EFE" w14:textId="77777777" w:rsidR="00620644" w:rsidRDefault="00620644" w:rsidP="005B5E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033CE3" w14:textId="77777777" w:rsidR="009E10FC" w:rsidRDefault="009E10FC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CE3CA" w14:textId="77777777" w:rsidR="009E10FC" w:rsidRDefault="009E10FC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9E3C02"/>
    <w:multiLevelType w:val="hybridMultilevel"/>
    <w:tmpl w:val="4C84C646"/>
    <w:lvl w:ilvl="0" w:tplc="F78427EE">
      <w:numFmt w:val="bullet"/>
      <w:pStyle w:val="Ttulo1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tjQxNDS1MDUxMjBS0lEKTi0uzszPAymwrAUArr0UAywAAAA="/>
  </w:docVars>
  <w:rsids>
    <w:rsidRoot w:val="001179C3"/>
    <w:rsid w:val="000358D2"/>
    <w:rsid w:val="0006311C"/>
    <w:rsid w:val="001179C3"/>
    <w:rsid w:val="00131B2C"/>
    <w:rsid w:val="00143D8D"/>
    <w:rsid w:val="001557AB"/>
    <w:rsid w:val="00173BE3"/>
    <w:rsid w:val="001B03A0"/>
    <w:rsid w:val="00236679"/>
    <w:rsid w:val="002E4559"/>
    <w:rsid w:val="002F5FC9"/>
    <w:rsid w:val="00334356"/>
    <w:rsid w:val="003611B5"/>
    <w:rsid w:val="00365290"/>
    <w:rsid w:val="003A022E"/>
    <w:rsid w:val="003E7C48"/>
    <w:rsid w:val="00403229"/>
    <w:rsid w:val="00412298"/>
    <w:rsid w:val="00435136"/>
    <w:rsid w:val="004642CD"/>
    <w:rsid w:val="0046615D"/>
    <w:rsid w:val="004679A8"/>
    <w:rsid w:val="0050097C"/>
    <w:rsid w:val="005B5E6A"/>
    <w:rsid w:val="005E06BE"/>
    <w:rsid w:val="005E1B41"/>
    <w:rsid w:val="00603AFF"/>
    <w:rsid w:val="00620644"/>
    <w:rsid w:val="00666E33"/>
    <w:rsid w:val="006677A1"/>
    <w:rsid w:val="00673D60"/>
    <w:rsid w:val="006843EE"/>
    <w:rsid w:val="00722CEE"/>
    <w:rsid w:val="007270AE"/>
    <w:rsid w:val="00740518"/>
    <w:rsid w:val="00757FB2"/>
    <w:rsid w:val="00784708"/>
    <w:rsid w:val="007C6D5C"/>
    <w:rsid w:val="007D2735"/>
    <w:rsid w:val="00812AEB"/>
    <w:rsid w:val="00875A4C"/>
    <w:rsid w:val="008D7549"/>
    <w:rsid w:val="008F5862"/>
    <w:rsid w:val="00943021"/>
    <w:rsid w:val="00957FB4"/>
    <w:rsid w:val="0097107F"/>
    <w:rsid w:val="00971389"/>
    <w:rsid w:val="009E10FC"/>
    <w:rsid w:val="009F72A1"/>
    <w:rsid w:val="00A3524F"/>
    <w:rsid w:val="00A41FF9"/>
    <w:rsid w:val="00A73F2D"/>
    <w:rsid w:val="00AE359F"/>
    <w:rsid w:val="00AF2AE0"/>
    <w:rsid w:val="00B13B78"/>
    <w:rsid w:val="00B14492"/>
    <w:rsid w:val="00B17877"/>
    <w:rsid w:val="00B36583"/>
    <w:rsid w:val="00B44BB3"/>
    <w:rsid w:val="00BB41FD"/>
    <w:rsid w:val="00BC6108"/>
    <w:rsid w:val="00C14232"/>
    <w:rsid w:val="00C4067A"/>
    <w:rsid w:val="00C70765"/>
    <w:rsid w:val="00CE6359"/>
    <w:rsid w:val="00D25041"/>
    <w:rsid w:val="00DB75CC"/>
    <w:rsid w:val="00E17554"/>
    <w:rsid w:val="00E407E7"/>
    <w:rsid w:val="00E7116F"/>
    <w:rsid w:val="00E7200E"/>
    <w:rsid w:val="00E9752C"/>
    <w:rsid w:val="00EB1EE6"/>
    <w:rsid w:val="00EC19A0"/>
    <w:rsid w:val="00FD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5A446"/>
  <w15:docId w15:val="{BA17C457-069F-4ACA-A9B3-2C1466AF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735"/>
    <w:pPr>
      <w:spacing w:after="0" w:line="360" w:lineRule="auto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Corpodetexto"/>
    <w:link w:val="Ttulo1Char"/>
    <w:uiPriority w:val="9"/>
    <w:qFormat/>
    <w:rsid w:val="000358D2"/>
    <w:pPr>
      <w:keepNext/>
      <w:widowControl w:val="0"/>
      <w:numPr>
        <w:numId w:val="1"/>
      </w:numPr>
      <w:suppressAutoHyphens/>
      <w:ind w:left="0" w:firstLine="0"/>
      <w:outlineLvl w:val="0"/>
    </w:pPr>
    <w:rPr>
      <w:rFonts w:eastAsia="Droid Sans Fallback" w:cs="FreeSans"/>
      <w:b/>
      <w:kern w:val="1"/>
      <w:szCs w:val="36"/>
      <w:lang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58D2"/>
    <w:rPr>
      <w:rFonts w:ascii="Times New Roman" w:eastAsia="Droid Sans Fallback" w:hAnsi="Times New Roman" w:cs="FreeSans"/>
      <w:b/>
      <w:kern w:val="1"/>
      <w:sz w:val="24"/>
      <w:szCs w:val="36"/>
      <w:lang w:eastAsia="zh-CN" w:bidi="hi-IN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0358D2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0358D2"/>
    <w:rPr>
      <w:rFonts w:ascii="Times New Roman" w:hAnsi="Times New Roman"/>
      <w:sz w:val="24"/>
    </w:rPr>
  </w:style>
  <w:style w:type="paragraph" w:styleId="PargrafodaLista">
    <w:name w:val="List Paragraph"/>
    <w:basedOn w:val="Normal"/>
    <w:uiPriority w:val="34"/>
    <w:qFormat/>
    <w:rsid w:val="003A022E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3E7C48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142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4232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5B5E6A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B5E6A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5B5E6A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5E6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1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zely@gmail.com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cantarella@iac.sp.gov.br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otto@usp.b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6B754-CEDA-4FB9-9AB3-6428D37F0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95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</dc:creator>
  <cp:keywords/>
  <dc:description/>
  <cp:lastModifiedBy>Risely Ferraz</cp:lastModifiedBy>
  <cp:revision>38</cp:revision>
  <dcterms:created xsi:type="dcterms:W3CDTF">2020-07-08T15:16:00Z</dcterms:created>
  <dcterms:modified xsi:type="dcterms:W3CDTF">2020-09-02T18:51:00Z</dcterms:modified>
</cp:coreProperties>
</file>